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18E6B" w14:textId="152184C8" w:rsidR="00206158" w:rsidRPr="00206158" w:rsidRDefault="005C00C7" w:rsidP="009665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206158" w:rsidRPr="0020615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F0CF3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6158" w:rsidRPr="00206158">
        <w:rPr>
          <w:rFonts w:ascii="Times New Roman" w:hAnsi="Times New Roman" w:cs="Times New Roman"/>
          <w:sz w:val="24"/>
          <w:szCs w:val="24"/>
        </w:rPr>
        <w:t xml:space="preserve">shows the vegetation indices </w:t>
      </w:r>
      <w:r w:rsidR="0034225A">
        <w:rPr>
          <w:rFonts w:ascii="Times New Roman" w:hAnsi="Times New Roman" w:cs="Times New Roman"/>
          <w:sz w:val="24"/>
          <w:szCs w:val="24"/>
        </w:rPr>
        <w:t xml:space="preserve">used </w:t>
      </w:r>
      <w:r w:rsidR="00206158" w:rsidRPr="00206158">
        <w:rPr>
          <w:rFonts w:ascii="Times New Roman" w:hAnsi="Times New Roman" w:cs="Times New Roman"/>
          <w:sz w:val="24"/>
          <w:szCs w:val="24"/>
        </w:rPr>
        <w:t>and their formulas along with references.</w:t>
      </w:r>
      <w:r w:rsidR="00943FC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3095"/>
        <w:gridCol w:w="3157"/>
        <w:gridCol w:w="3098"/>
      </w:tblGrid>
      <w:tr w:rsidR="00F7299E" w:rsidRPr="00D83575" w14:paraId="4871A1CA" w14:textId="77777777" w:rsidTr="00FD6F80">
        <w:tc>
          <w:tcPr>
            <w:tcW w:w="3095" w:type="dxa"/>
            <w:tcBorders>
              <w:top w:val="single" w:sz="12" w:space="0" w:color="auto"/>
              <w:bottom w:val="single" w:sz="12" w:space="0" w:color="auto"/>
            </w:tcBorders>
          </w:tcPr>
          <w:p w14:paraId="76B7F134" w14:textId="77777777" w:rsidR="00F7299E" w:rsidRPr="00D83575" w:rsidRDefault="00F7299E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77693278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Vegetation index</w:t>
            </w:r>
          </w:p>
        </w:tc>
        <w:tc>
          <w:tcPr>
            <w:tcW w:w="3157" w:type="dxa"/>
            <w:tcBorders>
              <w:top w:val="single" w:sz="12" w:space="0" w:color="auto"/>
              <w:bottom w:val="single" w:sz="12" w:space="0" w:color="auto"/>
            </w:tcBorders>
          </w:tcPr>
          <w:p w14:paraId="09AD4D15" w14:textId="77777777" w:rsidR="00F7299E" w:rsidRPr="00D83575" w:rsidRDefault="00F7299E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atios</w:t>
            </w:r>
          </w:p>
        </w:tc>
        <w:tc>
          <w:tcPr>
            <w:tcW w:w="3098" w:type="dxa"/>
            <w:tcBorders>
              <w:top w:val="single" w:sz="12" w:space="0" w:color="auto"/>
              <w:bottom w:val="single" w:sz="12" w:space="0" w:color="auto"/>
            </w:tcBorders>
          </w:tcPr>
          <w:p w14:paraId="5872D566" w14:textId="77777777" w:rsidR="00F7299E" w:rsidRPr="00D83575" w:rsidRDefault="00F7299E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</w:tr>
      <w:tr w:rsidR="00F7299E" w:rsidRPr="00D83575" w14:paraId="45EF370D" w14:textId="77777777" w:rsidTr="00FD6F80">
        <w:tc>
          <w:tcPr>
            <w:tcW w:w="9350" w:type="dxa"/>
            <w:gridSpan w:val="3"/>
          </w:tcPr>
          <w:p w14:paraId="4A58A643" w14:textId="77777777" w:rsidR="00F7299E" w:rsidRPr="00D83575" w:rsidRDefault="00F7299E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 derived from RGB bands</w:t>
            </w:r>
          </w:p>
        </w:tc>
      </w:tr>
      <w:tr w:rsidR="00F7299E" w:rsidRPr="00D83575" w14:paraId="5163773D" w14:textId="77777777" w:rsidTr="00FD6F80">
        <w:tc>
          <w:tcPr>
            <w:tcW w:w="3095" w:type="dxa"/>
            <w:tcBorders>
              <w:top w:val="single" w:sz="12" w:space="0" w:color="auto"/>
            </w:tcBorders>
          </w:tcPr>
          <w:p w14:paraId="051FB7FB" w14:textId="77777777" w:rsidR="00F7299E" w:rsidRPr="00D83575" w:rsidRDefault="00F7299E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lue chromatic coordinate index (BCC)</w:t>
            </w:r>
          </w:p>
        </w:tc>
        <w:tc>
          <w:tcPr>
            <w:tcW w:w="3157" w:type="dxa"/>
            <w:tcBorders>
              <w:top w:val="single" w:sz="12" w:space="0" w:color="auto"/>
            </w:tcBorders>
          </w:tcPr>
          <w:p w14:paraId="2CE1CBE3" w14:textId="274D6510" w:rsidR="00F7299E" w:rsidRPr="002850D6" w:rsidRDefault="002850D6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B/(R+G+B)</m:t>
                </m:r>
              </m:oMath>
            </m:oMathPara>
          </w:p>
        </w:tc>
        <w:tc>
          <w:tcPr>
            <w:tcW w:w="3098" w:type="dxa"/>
            <w:tcBorders>
              <w:top w:val="single" w:sz="12" w:space="0" w:color="auto"/>
            </w:tcBorders>
          </w:tcPr>
          <w:p w14:paraId="6D5783AD" w14:textId="18F3FB22" w:rsidR="00F7299E" w:rsidRPr="00D83575" w:rsidRDefault="002073DF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5C00C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, 1995)&lt;/DisplayText&gt;&lt;record&gt;&lt;rec-number&gt;19&lt;/rec-number&gt;&lt;foreign-keys&gt;&lt;key app="EN" db-id="0avxz05x799aaye0r2n5tpa0vsdzfdtfpesw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eriodical&gt;&lt;full-title&gt;Transactions of the ASAE&lt;/full-title&gt;&lt;/periodical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C00C7"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,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299E" w:rsidRPr="00D83575" w14:paraId="6F6A3BF4" w14:textId="77777777" w:rsidTr="00FD6F80">
        <w:tc>
          <w:tcPr>
            <w:tcW w:w="3095" w:type="dxa"/>
          </w:tcPr>
          <w:p w14:paraId="6FE22E82" w14:textId="77777777" w:rsidR="00F7299E" w:rsidRPr="00D83575" w:rsidRDefault="00F7299E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lue green pigment index (BGI)</w:t>
            </w:r>
          </w:p>
        </w:tc>
        <w:tc>
          <w:tcPr>
            <w:tcW w:w="3157" w:type="dxa"/>
          </w:tcPr>
          <w:p w14:paraId="531F18C7" w14:textId="0BACFBDF" w:rsidR="00F7299E" w:rsidRPr="002850D6" w:rsidRDefault="002850D6" w:rsidP="00FD6F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B/G</m:t>
                </m:r>
              </m:oMath>
            </m:oMathPara>
          </w:p>
        </w:tc>
        <w:tc>
          <w:tcPr>
            <w:tcW w:w="3098" w:type="dxa"/>
          </w:tcPr>
          <w:p w14:paraId="6B066554" w14:textId="0908F379" w:rsidR="00F7299E" w:rsidRPr="00D83575" w:rsidRDefault="002073DF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D04A9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arco-Tejada&lt;/Author&gt;&lt;Year&gt;2005&lt;/Year&gt;&lt;RecNum&gt;263&lt;/RecNum&gt;&lt;DisplayText&gt;(Zarco-Tejada et al., 2005)&lt;/DisplayText&gt;&lt;record&gt;&lt;rec-number&gt;263&lt;/rec-number&gt;&lt;foreign-keys&gt;&lt;key app="EN" db-id="zp5tzft0hdfzr1e20doxxrdhd5wp5ap0f5ap" timestamp="1644385379"&gt;263&lt;/key&gt;&lt;/foreign-keys&gt;&lt;ref-type name="Journal Article"&gt;17&lt;/ref-type&gt;&lt;contributors&gt;&lt;authors&gt;&lt;author&gt;Zarco-Tejada, Pablo J&lt;/author&gt;&lt;author&gt;Berjón, Alberto&lt;/author&gt;&lt;author&gt;López-Lozano, Raúl&lt;/author&gt;&lt;author&gt;Miller, John R&lt;/author&gt;&lt;author&gt;Martín, P&lt;/author&gt;&lt;author&gt;Cachorro, Victoria&lt;/author&gt;&lt;author&gt;González, MR&lt;/author&gt;&lt;author&gt;De Frutos, A&lt;/author&gt;&lt;/authors&gt;&lt;/contributors&gt;&lt;titles&gt;&lt;title&gt;Assessing vineyard condition with hyperspectral indices: Leaf and canopy reflectance simulation in a row-structured discontinuous canopy&lt;/title&gt;&lt;secondary-title&gt;Remote Sensing of Environment&lt;/secondary-title&gt;&lt;/titles&gt;&lt;periodical&gt;&lt;full-title&gt;Remote sensing of Environment&lt;/full-title&gt;&lt;/periodical&gt;&lt;pages&gt;271-287&lt;/pages&gt;&lt;volume&gt;99&lt;/volume&gt;&lt;number&gt;3&lt;/number&gt;&lt;dates&gt;&lt;year&gt;2005&lt;/year&gt;&lt;/dates&gt;&lt;isbn&gt;0034-425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C00C7">
              <w:rPr>
                <w:rFonts w:ascii="Times New Roman" w:hAnsi="Times New Roman" w:cs="Times New Roman"/>
                <w:noProof/>
                <w:sz w:val="18"/>
                <w:szCs w:val="18"/>
              </w:rPr>
              <w:t>(Zarco-Tejada et al., 200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299E" w:rsidRPr="00D83575" w14:paraId="502ED948" w14:textId="77777777" w:rsidTr="00FD6F80">
        <w:tc>
          <w:tcPr>
            <w:tcW w:w="3095" w:type="dxa"/>
          </w:tcPr>
          <w:p w14:paraId="598AE3F8" w14:textId="77777777" w:rsidR="00F7299E" w:rsidRPr="00D83575" w:rsidRDefault="00F7299E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rightness index (BI)</w:t>
            </w:r>
          </w:p>
        </w:tc>
        <w:tc>
          <w:tcPr>
            <w:tcW w:w="3157" w:type="dxa"/>
          </w:tcPr>
          <w:p w14:paraId="40588353" w14:textId="79A8183E" w:rsidR="00F7299E" w:rsidRPr="002850D6" w:rsidRDefault="002850D6" w:rsidP="00FD6F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sqrt((R^2+G^2+B^2)/3)</m:t>
                </m:r>
              </m:oMath>
            </m:oMathPara>
          </w:p>
        </w:tc>
        <w:tc>
          <w:tcPr>
            <w:tcW w:w="3098" w:type="dxa"/>
          </w:tcPr>
          <w:p w14:paraId="1EB2E604" w14:textId="064FA0C3" w:rsidR="00F7299E" w:rsidRPr="00D83575" w:rsidRDefault="002073DF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D04A9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ichardson&lt;/Author&gt;&lt;Year&gt;1977&lt;/Year&gt;&lt;RecNum&gt;235&lt;/RecNum&gt;&lt;DisplayText&gt;(Richardson and Wiegand, 1977)&lt;/DisplayText&gt;&lt;record&gt;&lt;rec-number&gt;235&lt;/rec-number&gt;&lt;foreign-keys&gt;&lt;key app="EN" db-id="zp5tzft0hdfzr1e20doxxrdhd5wp5ap0f5ap" timestamp="1644383667"&gt;235&lt;/key&gt;&lt;/foreign-keys&gt;&lt;ref-type name="Journal Article"&gt;17&lt;/ref-type&gt;&lt;contributors&gt;&lt;authors&gt;&lt;author&gt;Richardson, Arthur J&lt;/author&gt;&lt;author&gt;Wiegand, CL&lt;/author&gt;&lt;/authors&gt;&lt;/contributors&gt;&lt;titles&gt;&lt;title&gt;Distinguishing vegetation from soil background information&lt;/title&gt;&lt;secondary-title&gt;Photogrammetric engineering and remote sensing&lt;/secondary-title&gt;&lt;/titles&gt;&lt;pages&gt;1541-1552&lt;/pages&gt;&lt;volume&gt;43&lt;/volume&gt;&lt;number&gt;12&lt;/number&gt;&lt;dates&gt;&lt;year&gt;1977&lt;/year&gt;&lt;/dates&gt;&lt;isbn&gt;0099-111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5C00C7">
              <w:rPr>
                <w:rFonts w:ascii="Times New Roman" w:hAnsi="Times New Roman" w:cs="Times New Roman"/>
                <w:noProof/>
                <w:sz w:val="18"/>
                <w:szCs w:val="18"/>
              </w:rPr>
              <w:t>(Richardson and Wiegand, 197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102B39B9" w14:textId="77777777" w:rsidTr="00FD6F80">
        <w:tc>
          <w:tcPr>
            <w:tcW w:w="3095" w:type="dxa"/>
          </w:tcPr>
          <w:p w14:paraId="6D89C1C0" w14:textId="0FFEB40C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Color index of vegetation extraction (CIVE)</w:t>
            </w:r>
          </w:p>
        </w:tc>
        <w:tc>
          <w:tcPr>
            <w:tcW w:w="3157" w:type="dxa"/>
          </w:tcPr>
          <w:p w14:paraId="7B05279A" w14:textId="77777777" w:rsidR="00D04A97" w:rsidRPr="002850D6" w:rsidRDefault="00D04A97" w:rsidP="00FD6F80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0.441R-0.811G+</m:t>
                </m:r>
              </m:oMath>
            </m:oMathPara>
          </w:p>
          <w:p w14:paraId="58DAE4D3" w14:textId="0FCD3D0E" w:rsidR="00D04A97" w:rsidRPr="002850D6" w:rsidRDefault="00D04A97" w:rsidP="00FD6F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0.385B+18.78745</m:t>
                </m:r>
              </m:oMath>
            </m:oMathPara>
          </w:p>
        </w:tc>
        <w:tc>
          <w:tcPr>
            <w:tcW w:w="3098" w:type="dxa"/>
          </w:tcPr>
          <w:p w14:paraId="60895914" w14:textId="11437AA5" w:rsidR="00D04A97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taoka&lt;/Author&gt;&lt;Year&gt;2003&lt;/Year&gt;&lt;RecNum&gt;14&lt;/RecNum&gt;&lt;DisplayText&gt;(Kataoka et al., 2003)&lt;/DisplayText&gt;&lt;record&gt;&lt;rec-number&gt;14&lt;/rec-number&gt;&lt;foreign-keys&gt;&lt;key app="EN" db-id="0avxz05x799aaye0r2n5tpa0vsdzfdtfpesw" timestamp="1630394771"&gt;14&lt;/key&gt;&lt;/foreign-keys&gt;&lt;ref-type name="Conference Proceedings"&gt;10&lt;/ref-type&gt;&lt;contributors&gt;&lt;authors&gt;&lt;author&gt;Kataoka, Takashi&lt;/author&gt;&lt;author&gt;Kaneko, Toshihiro&lt;/author&gt;&lt;author&gt;Okamoto, Hiroshi&lt;/author&gt;&lt;author&gt;Hata, S&lt;/author&gt;&lt;/authors&gt;&lt;/contributors&gt;&lt;titles&gt;&lt;title&gt;Crop growth estimation system using machine vision&lt;/title&gt;&lt;secondary-title&gt;Proceedings 2003 IEEE/ASME International Conference on Advanced Intelligent Mechatronics (AIM 2003)&lt;/secondary-title&gt;&lt;/titles&gt;&lt;pages&gt;b1079-b1083 vol. 2&lt;/pages&gt;&lt;volume&gt;2&lt;/volume&gt;&lt;dates&gt;&lt;year&gt;2003&lt;/year&gt;&lt;/dates&gt;&lt;publisher&gt;IEEE&lt;/publisher&gt;&lt;isbn&gt;078037759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Kataoka et al., 200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047DAB67" w14:textId="77777777" w:rsidTr="00FD6F80">
        <w:tc>
          <w:tcPr>
            <w:tcW w:w="3095" w:type="dxa"/>
          </w:tcPr>
          <w:p w14:paraId="305270FB" w14:textId="6CC1E897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Combined indices 1 (COM1)</w:t>
            </w:r>
          </w:p>
        </w:tc>
        <w:tc>
          <w:tcPr>
            <w:tcW w:w="3157" w:type="dxa"/>
          </w:tcPr>
          <w:p w14:paraId="53BC8DC9" w14:textId="630C519C" w:rsidR="00D04A97" w:rsidRPr="002850D6" w:rsidRDefault="00D04A97" w:rsidP="00FD6F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EXG+CIVE+EXGR+VEG</m:t>
                </m:r>
              </m:oMath>
            </m:oMathPara>
          </w:p>
        </w:tc>
        <w:tc>
          <w:tcPr>
            <w:tcW w:w="3098" w:type="dxa"/>
          </w:tcPr>
          <w:p w14:paraId="03984AE3" w14:textId="28CA7FCD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uijarro&lt;/Author&gt;&lt;Year&gt;2011&lt;/Year&gt;&lt;RecNum&gt;15&lt;/RecNum&gt;&lt;DisplayText&gt;(Guijarro et al., 2011)&lt;/DisplayText&gt;&lt;record&gt;&lt;rec-number&gt;15&lt;/rec-number&gt;&lt;foreign-keys&gt;&lt;key app="EN" db-id="0avxz05x799aaye0r2n5tpa0vsdzfdtfpesw" timestamp="1630394805"&gt;15&lt;/key&gt;&lt;/foreign-keys&gt;&lt;ref-type name="Journal Article"&gt;17&lt;/ref-type&gt;&lt;contributors&gt;&lt;authors&gt;&lt;author&gt;Guijarro, Marıa&lt;/author&gt;&lt;author&gt;Pajares, Gonzalo&lt;/author&gt;&lt;author&gt;Riomoros, Isabel&lt;/author&gt;&lt;author&gt;Herrera, PJ&lt;/author&gt;&lt;author&gt;Burgos-Artizzu, XP&lt;/author&gt;&lt;author&gt;Ribeiro, Angela&lt;/author&gt;&lt;/authors&gt;&lt;/contributors&gt;&lt;titles&gt;&lt;title&gt;Automatic segmentation of relevant textures in agricultural images&lt;/title&gt;&lt;secondary-title&gt;Computers and Electronics in Agriculture&lt;/secondary-title&gt;&lt;/titles&gt;&lt;periodical&gt;&lt;full-title&gt;Computers and Electronics in Agriculture&lt;/full-title&gt;&lt;/periodical&gt;&lt;pages&gt;75-83&lt;/pages&gt;&lt;volume&gt;75&lt;/volume&gt;&lt;number&gt;1&lt;/number&gt;&lt;dates&gt;&lt;year&gt;2011&lt;/year&gt;&lt;/dates&gt;&lt;isbn&gt;0168-16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Guijarro et al.,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2AD2F86E" w14:textId="77777777" w:rsidTr="00FD6F80">
        <w:tc>
          <w:tcPr>
            <w:tcW w:w="3095" w:type="dxa"/>
          </w:tcPr>
          <w:p w14:paraId="64254616" w14:textId="34322B19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Combined indices 2 (COM2)</w:t>
            </w:r>
          </w:p>
        </w:tc>
        <w:tc>
          <w:tcPr>
            <w:tcW w:w="3157" w:type="dxa"/>
          </w:tcPr>
          <w:p w14:paraId="04FEB8A0" w14:textId="7CDF58F6" w:rsidR="00D04A97" w:rsidRPr="002850D6" w:rsidRDefault="00D04A97" w:rsidP="00FD6F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0.36EXG+0.47CIVE+0.17VEG</m:t>
                </m:r>
              </m:oMath>
            </m:oMathPara>
          </w:p>
        </w:tc>
        <w:tc>
          <w:tcPr>
            <w:tcW w:w="3098" w:type="dxa"/>
          </w:tcPr>
          <w:p w14:paraId="3AFD848D" w14:textId="786DEA49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uerrero&lt;/Author&gt;&lt;Year&gt;2012&lt;/Year&gt;&lt;RecNum&gt;16&lt;/RecNum&gt;&lt;DisplayText&gt;(Guerrero et al., 2012)&lt;/DisplayText&gt;&lt;record&gt;&lt;rec-number&gt;16&lt;/rec-number&gt;&lt;foreign-keys&gt;&lt;key app="EN" db-id="0avxz05x799aaye0r2n5tpa0vsdzfdtfpesw" timestamp="1630394828"&gt;16&lt;/key&gt;&lt;/foreign-keys&gt;&lt;ref-type name="Journal Article"&gt;17&lt;/ref-type&gt;&lt;contributors&gt;&lt;authors&gt;&lt;author&gt;Guerrero, José Miguel&lt;/author&gt;&lt;author&gt;Pajares, Gonzalo&lt;/author&gt;&lt;author&gt;Montalvo, Martín&lt;/author&gt;&lt;author&gt;Romeo, Juan&lt;/author&gt;&lt;author&gt;Guijarro, María&lt;/author&gt;&lt;/authors&gt;&lt;/contributors&gt;&lt;titles&gt;&lt;title&gt;Support vector machines for crop/weeds identification in maize fields&lt;/title&gt;&lt;secondary-title&gt;Expert Systems with Applications&lt;/secondary-title&gt;&lt;/titles&gt;&lt;periodical&gt;&lt;full-title&gt;Expert Systems with Applications&lt;/full-title&gt;&lt;/periodical&gt;&lt;pages&gt;11149-11155&lt;/pages&gt;&lt;volume&gt;39&lt;/volume&gt;&lt;number&gt;12&lt;/number&gt;&lt;dates&gt;&lt;year&gt;2012&lt;/year&gt;&lt;/dates&gt;&lt;isbn&gt;0957-417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Guerrero et al., 201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1B47D3A1" w14:textId="77777777" w:rsidTr="00FD6F80">
        <w:tc>
          <w:tcPr>
            <w:tcW w:w="3095" w:type="dxa"/>
          </w:tcPr>
          <w:p w14:paraId="7A915A51" w14:textId="45E2CB20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Excessive green (</w:t>
            </w:r>
            <w:proofErr w:type="spell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8901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proofErr w:type="spell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57" w:type="dxa"/>
          </w:tcPr>
          <w:p w14:paraId="3542C4C5" w14:textId="06E842D2" w:rsidR="00D04A97" w:rsidRPr="002850D6" w:rsidRDefault="00D04A97" w:rsidP="00FD6F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G-R-B</m:t>
                </m:r>
              </m:oMath>
            </m:oMathPara>
          </w:p>
        </w:tc>
        <w:tc>
          <w:tcPr>
            <w:tcW w:w="3098" w:type="dxa"/>
          </w:tcPr>
          <w:p w14:paraId="5D839068" w14:textId="2C8B036B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, 1995)&lt;/DisplayText&gt;&lt;record&gt;&lt;rec-number&gt;19&lt;/rec-number&gt;&lt;foreign-keys&gt;&lt;key app="EN" db-id="0avxz05x799aaye0r2n5tpa0vsdzfdtfpesw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eriodical&gt;&lt;full-title&gt;Transactions of the ASAE&lt;/full-title&gt;&lt;/periodical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,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4480D031" w14:textId="77777777" w:rsidTr="00FD6F80">
        <w:tc>
          <w:tcPr>
            <w:tcW w:w="3095" w:type="dxa"/>
          </w:tcPr>
          <w:p w14:paraId="769A1C12" w14:textId="59BCBBB1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Excess green index (E</w:t>
            </w:r>
            <w:r w:rsidR="008901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2)</w:t>
            </w:r>
          </w:p>
        </w:tc>
        <w:tc>
          <w:tcPr>
            <w:tcW w:w="3157" w:type="dxa"/>
          </w:tcPr>
          <w:p w14:paraId="1133C485" w14:textId="65226E33" w:rsidR="00D04A97" w:rsidRPr="002850D6" w:rsidRDefault="00941136" w:rsidP="00FD6F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2G-R-B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G+R+B</m:t>
                    </m:r>
                  </m:den>
                </m:f>
              </m:oMath>
            </m:oMathPara>
          </w:p>
        </w:tc>
        <w:tc>
          <w:tcPr>
            <w:tcW w:w="3098" w:type="dxa"/>
          </w:tcPr>
          <w:p w14:paraId="0A06DE0A" w14:textId="636D7593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, 1995)&lt;/DisplayText&gt;&lt;record&gt;&lt;rec-number&gt;19&lt;/rec-number&gt;&lt;foreign-keys&gt;&lt;key app="EN" db-id="0avxz05x799aaye0r2n5tpa0vsdzfdtfpesw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eriodical&gt;&lt;full-title&gt;Transactions of the ASAE&lt;/full-title&gt;&lt;/periodical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,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219BB5A6" w14:textId="77777777" w:rsidTr="00FD6F80">
        <w:tc>
          <w:tcPr>
            <w:tcW w:w="3095" w:type="dxa"/>
          </w:tcPr>
          <w:p w14:paraId="1CBFC83C" w14:textId="2419C482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Excess green minus excess red index (</w:t>
            </w:r>
            <w:proofErr w:type="spell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8901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</w:t>
            </w:r>
            <w:proofErr w:type="spell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57" w:type="dxa"/>
          </w:tcPr>
          <w:p w14:paraId="047176E0" w14:textId="69160C15" w:rsidR="00D04A97" w:rsidRPr="002850D6" w:rsidRDefault="00D04A97" w:rsidP="00FD6F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G-2.4R-B</m:t>
                </m:r>
              </m:oMath>
            </m:oMathPara>
          </w:p>
        </w:tc>
        <w:tc>
          <w:tcPr>
            <w:tcW w:w="3098" w:type="dxa"/>
          </w:tcPr>
          <w:p w14:paraId="0FEA1105" w14:textId="70A5D2ED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yer&lt;/Author&gt;&lt;Year&gt;2008&lt;/Year&gt;&lt;RecNum&gt;237&lt;/RecNum&gt;&lt;DisplayText&gt;(Meyer and Neto, 2008)&lt;/DisplayText&gt;&lt;record&gt;&lt;rec-number&gt;237&lt;/rec-number&gt;&lt;foreign-keys&gt;&lt;key app="EN" db-id="zp5tzft0hdfzr1e20doxxrdhd5wp5ap0f5ap" timestamp="1644383712"&gt;237&lt;/key&gt;&lt;/foreign-keys&gt;&lt;ref-type name="Journal Article"&gt;17&lt;/ref-type&gt;&lt;contributors&gt;&lt;authors&gt;&lt;author&gt;Meyer, George E&lt;/author&gt;&lt;author&gt;Neto, Joao Camargo&lt;/author&gt;&lt;/authors&gt;&lt;/contributors&gt;&lt;titles&gt;&lt;title&gt;Verification of color vegetation indices for automated crop imaging applications&lt;/title&gt;&lt;secondary-title&gt;Computers and electronics in agriculture&lt;/secondary-title&gt;&lt;/titles&gt;&lt;periodical&gt;&lt;full-title&gt;Computers and Electronics in Agriculture&lt;/full-title&gt;&lt;/periodical&gt;&lt;pages&gt;282-293&lt;/pages&gt;&lt;volume&gt;63&lt;/volume&gt;&lt;number&gt;2&lt;/number&gt;&lt;dates&gt;&lt;year&gt;2008&lt;/year&gt;&lt;/dates&gt;&lt;isbn&gt;0168-16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Meyer and Neto, 200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45D5DCE9" w14:textId="77777777" w:rsidTr="00FD6F80">
        <w:tc>
          <w:tcPr>
            <w:tcW w:w="3095" w:type="dxa"/>
          </w:tcPr>
          <w:p w14:paraId="6D946A0F" w14:textId="55A7B15C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Excessive red (</w:t>
            </w:r>
            <w:proofErr w:type="spell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8901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proofErr w:type="spell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57" w:type="dxa"/>
          </w:tcPr>
          <w:p w14:paraId="71B5A999" w14:textId="44CB62C4" w:rsidR="00D04A97" w:rsidRPr="002850D6" w:rsidRDefault="00D04A97" w:rsidP="00FD6F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.4R-G</m:t>
                </m:r>
              </m:oMath>
            </m:oMathPara>
          </w:p>
        </w:tc>
        <w:tc>
          <w:tcPr>
            <w:tcW w:w="3098" w:type="dxa"/>
          </w:tcPr>
          <w:p w14:paraId="61383F00" w14:textId="05EB09EC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yer&lt;/Author&gt;&lt;Year&gt;1998&lt;/Year&gt;&lt;RecNum&gt;21&lt;/RecNum&gt;&lt;DisplayText&gt;(Meyer et al., 1998)&lt;/DisplayText&gt;&lt;record&gt;&lt;rec-number&gt;21&lt;/rec-number&gt;&lt;foreign-keys&gt;&lt;key app="EN" db-id="0avxz05x799aaye0r2n5tpa0vsdzfdtfpesw" timestamp="1630395196"&gt;21&lt;/key&gt;&lt;/foreign-keys&gt;&lt;ref-type name="Journal Article"&gt;17&lt;/ref-type&gt;&lt;contributors&gt;&lt;authors&gt;&lt;author&gt;Meyer, GE&lt;/author&gt;&lt;author&gt;Hindman, T&lt;/author&gt;&lt;author&gt;Laksmi, K&lt;/author&gt;&lt;/authors&gt;&lt;/contributors&gt;&lt;titles&gt;&lt;title&gt;MG (ed.), Deshazer JA, Machine vision detection parameters for plant species identification&lt;/title&gt;&lt;secondary-title&gt;Precision agri540 culture and biological quality, Boston, Massachusetts, USA&lt;/secondary-title&gt;&lt;/titles&gt;&lt;periodical&gt;&lt;full-title&gt;Precision agri540 culture and biological quality, Boston, Massachusetts, USA&lt;/full-title&gt;&lt;/periodical&gt;&lt;pages&gt;3543&lt;/pages&gt;&lt;volume&gt;3&lt;/volume&gt;&lt;number&gt;4&lt;/number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Meyer et al., 199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66160D27" w14:textId="77777777" w:rsidTr="00FD6F80">
        <w:tc>
          <w:tcPr>
            <w:tcW w:w="3095" w:type="dxa"/>
          </w:tcPr>
          <w:p w14:paraId="38889E6D" w14:textId="32F25137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minus blue index (</w:t>
            </w:r>
            <w:proofErr w:type="spell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8901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proofErr w:type="spell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57" w:type="dxa"/>
          </w:tcPr>
          <w:p w14:paraId="6C3295E2" w14:textId="5C8CAD54" w:rsidR="00D04A97" w:rsidRPr="002850D6" w:rsidRDefault="00D04A97" w:rsidP="00FD6F80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G-B</m:t>
                </m:r>
              </m:oMath>
            </m:oMathPara>
          </w:p>
        </w:tc>
        <w:tc>
          <w:tcPr>
            <w:tcW w:w="3098" w:type="dxa"/>
          </w:tcPr>
          <w:p w14:paraId="6BACFA95" w14:textId="5638964B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, 1995)&lt;/DisplayText&gt;&lt;record&gt;&lt;rec-number&gt;19&lt;/rec-number&gt;&lt;foreign-keys&gt;&lt;key app="EN" db-id="0avxz05x799aaye0r2n5tpa0vsdzfdtfpesw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eriodical&gt;&lt;full-title&gt;Transactions of the ASAE&lt;/full-title&gt;&lt;/periodical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,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1F2D310E" w14:textId="77777777" w:rsidTr="00FD6F80">
        <w:tc>
          <w:tcPr>
            <w:tcW w:w="3095" w:type="dxa"/>
          </w:tcPr>
          <w:p w14:paraId="77038813" w14:textId="7FA80E5E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minus red index (</w:t>
            </w:r>
            <w:proofErr w:type="spell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8901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proofErr w:type="spell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57" w:type="dxa"/>
          </w:tcPr>
          <w:p w14:paraId="5D884B38" w14:textId="50064EB1" w:rsidR="00D04A97" w:rsidRPr="002850D6" w:rsidRDefault="00D04A97" w:rsidP="00FD6F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G-R</m:t>
                </m:r>
              </m:oMath>
            </m:oMathPara>
          </w:p>
        </w:tc>
        <w:tc>
          <w:tcPr>
            <w:tcW w:w="3098" w:type="dxa"/>
          </w:tcPr>
          <w:p w14:paraId="50BA892C" w14:textId="7DB0C5B0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, 1995)&lt;/DisplayText&gt;&lt;record&gt;&lt;rec-number&gt;19&lt;/rec-number&gt;&lt;foreign-keys&gt;&lt;key app="EN" db-id="0avxz05x799aaye0r2n5tpa0vsdzfdtfpesw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eriodical&gt;&lt;full-title&gt;Transactions of the ASAE&lt;/full-title&gt;&lt;/periodical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,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52CC2E8C" w14:textId="77777777" w:rsidTr="00FD6F80">
        <w:tc>
          <w:tcPr>
            <w:tcW w:w="3095" w:type="dxa"/>
          </w:tcPr>
          <w:p w14:paraId="23BFB849" w14:textId="30BDF5B1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blue simple ratio index (</w:t>
            </w:r>
            <w:proofErr w:type="spell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89012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proofErr w:type="spell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57" w:type="dxa"/>
          </w:tcPr>
          <w:p w14:paraId="0D0D85F7" w14:textId="2E18A6E9" w:rsidR="00D04A97" w:rsidRPr="002850D6" w:rsidRDefault="00941136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G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den>
                </m:f>
              </m:oMath>
            </m:oMathPara>
          </w:p>
        </w:tc>
        <w:tc>
          <w:tcPr>
            <w:tcW w:w="3098" w:type="dxa"/>
          </w:tcPr>
          <w:p w14:paraId="5AD9061B" w14:textId="4F37FF34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, 1995)&lt;/DisplayText&gt;&lt;record&gt;&lt;rec-number&gt;19&lt;/rec-number&gt;&lt;foreign-keys&gt;&lt;key app="EN" db-id="0avxz05x799aaye0r2n5tpa0vsdzfdtfpesw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eriodical&gt;&lt;full-title&gt;Transactions of the ASAE&lt;/full-title&gt;&lt;/periodical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,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782628B0" w14:textId="77777777" w:rsidTr="00FD6F80">
        <w:tc>
          <w:tcPr>
            <w:tcW w:w="3095" w:type="dxa"/>
          </w:tcPr>
          <w:p w14:paraId="7E228A8C" w14:textId="61952878" w:rsidR="00D04A97" w:rsidRPr="00D83575" w:rsidRDefault="00D04A97" w:rsidP="00FD6F8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red</w:t>
            </w:r>
            <w:proofErr w:type="gram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 xml:space="preserve"> simple ratio index (</w:t>
            </w:r>
            <w:proofErr w:type="spell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89012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proofErr w:type="spell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57" w:type="dxa"/>
          </w:tcPr>
          <w:p w14:paraId="0E2A06F6" w14:textId="7C23D8B6" w:rsidR="00D04A97" w:rsidRPr="002850D6" w:rsidRDefault="00941136" w:rsidP="00FD6F80">
            <w:pPr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G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den>
                </m:f>
              </m:oMath>
            </m:oMathPara>
          </w:p>
        </w:tc>
        <w:tc>
          <w:tcPr>
            <w:tcW w:w="3098" w:type="dxa"/>
          </w:tcPr>
          <w:p w14:paraId="7D59C6A2" w14:textId="0814947A" w:rsidR="00D04A97" w:rsidRPr="00D83575" w:rsidRDefault="00D04A97" w:rsidP="00FD6F8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, 1995)&lt;/DisplayText&gt;&lt;record&gt;&lt;rec-number&gt;19&lt;/rec-number&gt;&lt;foreign-keys&gt;&lt;key app="EN" db-id="0avxz05x799aaye0r2n5tpa0vsdzfdtfpesw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eriodical&gt;&lt;full-title&gt;Transactions of the ASAE&lt;/full-title&gt;&lt;/periodical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,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3ED55B69" w14:textId="77777777" w:rsidTr="00FD6F80">
        <w:tc>
          <w:tcPr>
            <w:tcW w:w="3095" w:type="dxa"/>
          </w:tcPr>
          <w:p w14:paraId="6AF3E13E" w14:textId="02D5F566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chromatic coordinate index (GCC)</w:t>
            </w:r>
          </w:p>
        </w:tc>
        <w:tc>
          <w:tcPr>
            <w:tcW w:w="3157" w:type="dxa"/>
          </w:tcPr>
          <w:p w14:paraId="29150AB9" w14:textId="174CF3AD" w:rsidR="00D04A97" w:rsidRPr="002850D6" w:rsidRDefault="00D04A97" w:rsidP="00FD6F80">
            <w:pPr>
              <w:spacing w:line="276" w:lineRule="auto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G/(R+G+B)</m:t>
                </m:r>
              </m:oMath>
            </m:oMathPara>
          </w:p>
        </w:tc>
        <w:tc>
          <w:tcPr>
            <w:tcW w:w="3098" w:type="dxa"/>
          </w:tcPr>
          <w:p w14:paraId="27493725" w14:textId="1F2E44BC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, 1995)&lt;/DisplayText&gt;&lt;record&gt;&lt;rec-number&gt;19&lt;/rec-number&gt;&lt;foreign-keys&gt;&lt;key app="EN" db-id="0avxz05x799aaye0r2n5tpa0vsdzfdtfpesw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eriodical&gt;&lt;full-title&gt;Transactions of the ASAE&lt;/full-title&gt;&lt;/periodical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,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046E3293" w14:textId="77777777" w:rsidTr="00FD6F80">
        <w:tc>
          <w:tcPr>
            <w:tcW w:w="3095" w:type="dxa"/>
          </w:tcPr>
          <w:p w14:paraId="1A20A43D" w14:textId="6D98B714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leaf index (GLI)</w:t>
            </w:r>
          </w:p>
        </w:tc>
        <w:tc>
          <w:tcPr>
            <w:tcW w:w="3157" w:type="dxa"/>
          </w:tcPr>
          <w:p w14:paraId="71496A82" w14:textId="200E15EB" w:rsidR="00D04A97" w:rsidRPr="002850D6" w:rsidRDefault="00D04A97" w:rsidP="00FD6F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(2G-R-B)/(2G+R+B)</m:t>
                </m:r>
              </m:oMath>
            </m:oMathPara>
          </w:p>
        </w:tc>
        <w:tc>
          <w:tcPr>
            <w:tcW w:w="3098" w:type="dxa"/>
          </w:tcPr>
          <w:p w14:paraId="2887FFD4" w14:textId="73673117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ouhaichi&lt;/Author&gt;&lt;Year&gt;2001&lt;/Year&gt;&lt;RecNum&gt;238&lt;/RecNum&gt;&lt;DisplayText&gt;(Louhaichi et al., 2001)&lt;/DisplayText&gt;&lt;record&gt;&lt;rec-number&gt;238&lt;/rec-number&gt;&lt;foreign-keys&gt;&lt;key app="EN" db-id="zp5tzft0hdfzr1e20doxxrdhd5wp5ap0f5ap" timestamp="1644383729"&gt;238&lt;/key&gt;&lt;/foreign-keys&gt;&lt;ref-type name="Journal Article"&gt;17&lt;/ref-type&gt;&lt;contributors&gt;&lt;authors&gt;&lt;author&gt;Louhaichi, Mounir&lt;/author&gt;&lt;author&gt;Borman, Michael M&lt;/author&gt;&lt;author&gt;Johnson, Douglas E&lt;/author&gt;&lt;/authors&gt;&lt;/contributors&gt;&lt;titles&gt;&lt;title&gt;Spatially located platform and aerial photography for documentation of grazing impacts on wheat&lt;/title&gt;&lt;secondary-title&gt;Geocarto International&lt;/secondary-title&gt;&lt;/titles&gt;&lt;pages&gt;65-70&lt;/pages&gt;&lt;volume&gt;16&lt;/volume&gt;&lt;number&gt;1&lt;/number&gt;&lt;dates&gt;&lt;year&gt;2001&lt;/year&gt;&lt;/dates&gt;&lt;isbn&gt;1010-604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Louhaichi et al., 200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038B9038" w14:textId="77777777" w:rsidTr="00FD6F80">
        <w:tc>
          <w:tcPr>
            <w:tcW w:w="3095" w:type="dxa"/>
          </w:tcPr>
          <w:p w14:paraId="1296DA9E" w14:textId="500002F3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odified excess green index (</w:t>
            </w:r>
            <w:proofErr w:type="spell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proofErr w:type="spell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57" w:type="dxa"/>
          </w:tcPr>
          <w:p w14:paraId="1BC6F3DB" w14:textId="77777777" w:rsidR="00D04A97" w:rsidRPr="002850D6" w:rsidRDefault="00D04A97" w:rsidP="00FD6F80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1.262G-0.884R</m:t>
                </m:r>
              </m:oMath>
            </m:oMathPara>
          </w:p>
          <w:p w14:paraId="404D8F21" w14:textId="3A85E822" w:rsidR="00D04A97" w:rsidRPr="002850D6" w:rsidRDefault="00D04A97" w:rsidP="00FD6F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-0.311B</m:t>
                </m:r>
              </m:oMath>
            </m:oMathPara>
          </w:p>
        </w:tc>
        <w:tc>
          <w:tcPr>
            <w:tcW w:w="3098" w:type="dxa"/>
          </w:tcPr>
          <w:p w14:paraId="7A78B383" w14:textId="016081F1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urgos-Artizzu&lt;/Author&gt;&lt;Year&gt;2011&lt;/Year&gt;&lt;RecNum&gt;23&lt;/RecNum&gt;&lt;DisplayText&gt;(Burgos-Artizzu et al., 2011)&lt;/DisplayText&gt;&lt;record&gt;&lt;rec-number&gt;23&lt;/rec-number&gt;&lt;foreign-keys&gt;&lt;key app="EN" db-id="0avxz05x799aaye0r2n5tpa0vsdzfdtfpesw" timestamp="1630395299"&gt;23&lt;/key&gt;&lt;/foreign-keys&gt;&lt;ref-type name="Journal Article"&gt;17&lt;/ref-type&gt;&lt;contributors&gt;&lt;authors&gt;&lt;author&gt;Burgos-Artizzu, Xavier P&lt;/author&gt;&lt;author&gt;Ribeiro, Angela&lt;/author&gt;&lt;author&gt;Guijarro, Maria&lt;/author&gt;&lt;author&gt;Pajares, Gonzalo&lt;/author&gt;&lt;/authors&gt;&lt;/contributors&gt;&lt;titles&gt;&lt;title&gt;Real-time image processing for crop/weed discrimination in maize fields&lt;/title&gt;&lt;secondary-title&gt;Computers and Electronics in Agriculture&lt;/secondary-title&gt;&lt;/titles&gt;&lt;periodical&gt;&lt;full-title&gt;Computers and Electronics in Agriculture&lt;/full-title&gt;&lt;/periodical&gt;&lt;pages&gt;337-346&lt;/pages&gt;&lt;volume&gt;75&lt;/volume&gt;&lt;number&gt;2&lt;/number&gt;&lt;dates&gt;&lt;year&gt;2011&lt;/year&gt;&lt;/dates&gt;&lt;isbn&gt;0168-16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Burgos-Artizzu et al.,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3E316AFF" w14:textId="77777777" w:rsidTr="00FD6F80">
        <w:tc>
          <w:tcPr>
            <w:tcW w:w="3095" w:type="dxa"/>
          </w:tcPr>
          <w:p w14:paraId="1C286FEA" w14:textId="4FE2FC6B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119">
              <w:rPr>
                <w:rFonts w:ascii="Times New Roman" w:hAnsi="Times New Roman" w:cs="Times New Roman"/>
                <w:sz w:val="18"/>
                <w:szCs w:val="18"/>
              </w:rPr>
              <w:t xml:space="preserve">Modified </w:t>
            </w:r>
            <w:proofErr w:type="gramStart"/>
            <w:r w:rsidRPr="00431119">
              <w:rPr>
                <w:rFonts w:ascii="Times New Roman" w:hAnsi="Times New Roman" w:cs="Times New Roman"/>
                <w:sz w:val="18"/>
                <w:szCs w:val="18"/>
              </w:rPr>
              <w:t>green red</w:t>
            </w:r>
            <w:proofErr w:type="gramEnd"/>
            <w:r w:rsidRPr="00431119">
              <w:rPr>
                <w:rFonts w:ascii="Times New Roman" w:hAnsi="Times New Roman" w:cs="Times New Roman"/>
                <w:sz w:val="18"/>
                <w:szCs w:val="18"/>
              </w:rPr>
              <w:t xml:space="preserve"> index (MGVRI)</w:t>
            </w:r>
          </w:p>
        </w:tc>
        <w:tc>
          <w:tcPr>
            <w:tcW w:w="3157" w:type="dxa"/>
          </w:tcPr>
          <w:p w14:paraId="5B96C6F2" w14:textId="12786B22" w:rsidR="00D04A97" w:rsidRPr="002850D6" w:rsidRDefault="00D04A97" w:rsidP="00FD6F80">
            <w:pPr>
              <w:spacing w:line="276" w:lineRule="auto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(G^2-R^2)/(G^2+R^2 )</m:t>
                </m:r>
              </m:oMath>
            </m:oMathPara>
          </w:p>
        </w:tc>
        <w:tc>
          <w:tcPr>
            <w:tcW w:w="3098" w:type="dxa"/>
          </w:tcPr>
          <w:p w14:paraId="425B289A" w14:textId="7005C2FD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F1C7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ndig&lt;/Author&gt;&lt;Year&gt;2015&lt;/Year&gt;&lt;RecNum&gt;239&lt;/RecNum&gt;&lt;DisplayText&gt;(Bendig et al., 2015)&lt;/DisplayText&gt;&lt;record&gt;&lt;rec-number&gt;239&lt;/rec-number&gt;&lt;foreign-keys&gt;&lt;key app="EN" db-id="zp5tzft0hdfzr1e20doxxrdhd5wp5ap0f5ap" timestamp="1644383751"&gt;239&lt;/key&gt;&lt;/foreign-keys&gt;&lt;ref-type name="Journal Article"&gt;17&lt;/ref-type&gt;&lt;contributors&gt;&lt;authors&gt;&lt;author&gt;Bendig, Juliane&lt;/author&gt;&lt;author&gt;Yu, Kang&lt;/author&gt;&lt;author&gt;Aasen, Helge&lt;/author&gt;&lt;author&gt;Bolten, Andreas&lt;/author&gt;&lt;author&gt;Bennertz, Simon&lt;/author&gt;&lt;author&gt;Broscheit, Janis&lt;/author&gt;&lt;author&gt;Gnyp, Martin L&lt;/author&gt;&lt;author&gt;Bareth, Georg&lt;/author&gt;&lt;/authors&gt;&lt;/contributors&gt;&lt;titles&gt;&lt;title&gt;Combining UAV-based plant height from crop surface models, visible, and near infrared vegetation indices for biomass monitoring in barley&lt;/title&gt;&lt;secondary-title&gt;International Journal of Applied Earth Observation and Geoinformation&lt;/secondary-title&gt;&lt;/titles&gt;&lt;periodical&gt;&lt;full-title&gt;International Journal of Applied Earth Observation and Geoinformation&lt;/full-title&gt;&lt;/periodical&gt;&lt;pages&gt;79-87&lt;/pages&gt;&lt;volume&gt;39&lt;/volume&gt;&lt;dates&gt;&lt;year&gt;2015&lt;/year&gt;&lt;/dates&gt;&lt;isbn&gt;0303-243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Bendig et al., 20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563B8" w:rsidRPr="00D83575" w14:paraId="5B908CD5" w14:textId="77777777" w:rsidTr="00FD6F80">
        <w:tc>
          <w:tcPr>
            <w:tcW w:w="3095" w:type="dxa"/>
          </w:tcPr>
          <w:p w14:paraId="7FAB9CA5" w14:textId="741702FA" w:rsidR="002563B8" w:rsidRPr="00431119" w:rsidRDefault="00822740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2740">
              <w:rPr>
                <w:rFonts w:ascii="Times New Roman" w:hAnsi="Times New Roman" w:cs="Times New Roman"/>
                <w:sz w:val="18"/>
                <w:szCs w:val="18"/>
              </w:rPr>
              <w:t>Modified Simple Ratio Green and Red (MSRGR)</w:t>
            </w:r>
          </w:p>
        </w:tc>
        <w:tc>
          <w:tcPr>
            <w:tcW w:w="3157" w:type="dxa"/>
          </w:tcPr>
          <w:p w14:paraId="75A55B34" w14:textId="3A13199A" w:rsidR="002563B8" w:rsidRDefault="00822740" w:rsidP="00FD6F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sqrt(G/R)</m:t>
                </m:r>
              </m:oMath>
            </m:oMathPara>
          </w:p>
        </w:tc>
        <w:tc>
          <w:tcPr>
            <w:tcW w:w="3098" w:type="dxa"/>
          </w:tcPr>
          <w:p w14:paraId="63A8BE11" w14:textId="0A6D0C9E" w:rsidR="002563B8" w:rsidRDefault="00822740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ucker&lt;/Author&gt;&lt;Year&gt;1979&lt;/Year&gt;&lt;RecNum&gt;241&lt;/RecNum&gt;&lt;DisplayText&gt;(Tucker, 1979)&lt;/DisplayText&gt;&lt;record&gt;&lt;rec-number&gt;241&lt;/rec-number&gt;&lt;foreign-keys&gt;&lt;key app="EN" db-id="zp5tzft0hdfzr1e20doxxrdhd5wp5ap0f5ap" timestamp="1644383790"&gt;241&lt;/key&gt;&lt;/foreign-keys&gt;&lt;ref-type name="Journal Article"&gt;17&lt;/ref-type&gt;&lt;contributors&gt;&lt;authors&gt;&lt;author&gt;Tucker, Compton J&lt;/author&gt;&lt;/authors&gt;&lt;/contributors&gt;&lt;titles&gt;&lt;title&gt;Red and photographic infrared linear combinations for monitoring vegetation&lt;/title&gt;&lt;secondary-title&gt;Remote sensing of Environment&lt;/secondary-title&gt;&lt;/titles&gt;&lt;periodical&gt;&lt;full-title&gt;Remote sensing of Environment&lt;/full-title&gt;&lt;/periodical&gt;&lt;pages&gt;127-150&lt;/pages&gt;&lt;volume&gt;8&lt;/volume&gt;&lt;number&gt;2&lt;/number&gt;&lt;dates&gt;&lt;year&gt;1979&lt;/year&gt;&lt;/dates&gt;&lt;isbn&gt;0034-425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Tucker, 197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084031AA" w14:textId="77777777" w:rsidTr="00FD6F80">
        <w:tc>
          <w:tcPr>
            <w:tcW w:w="3095" w:type="dxa"/>
          </w:tcPr>
          <w:p w14:paraId="08E28451" w14:textId="6C44266C" w:rsidR="00D04A97" w:rsidRPr="00431119" w:rsidRDefault="00D04A97" w:rsidP="00FD6F8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31119">
              <w:rPr>
                <w:rFonts w:ascii="Times New Roman" w:hAnsi="Times New Roman" w:cs="Times New Roman"/>
                <w:sz w:val="18"/>
                <w:szCs w:val="18"/>
              </w:rPr>
              <w:t>Modified red chromatic coordinate index (MRCC)</w:t>
            </w:r>
          </w:p>
        </w:tc>
        <w:tc>
          <w:tcPr>
            <w:tcW w:w="3157" w:type="dxa"/>
          </w:tcPr>
          <w:p w14:paraId="74FADC6F" w14:textId="710E8ABA" w:rsidR="00D04A97" w:rsidRPr="002850D6" w:rsidRDefault="00D04A97" w:rsidP="00FD6F80">
            <w:pPr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^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/(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+G+B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3098" w:type="dxa"/>
          </w:tcPr>
          <w:p w14:paraId="56E77354" w14:textId="7FFF7F88" w:rsidR="00D04A97" w:rsidRPr="00D83575" w:rsidRDefault="00D04A97" w:rsidP="00FD6F8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31119">
              <w:rPr>
                <w:rFonts w:ascii="Times New Roman" w:hAnsi="Times New Roman" w:cs="Times New Roman"/>
                <w:sz w:val="18"/>
                <w:szCs w:val="18"/>
              </w:rPr>
              <w:t>Created in this study</w:t>
            </w:r>
          </w:p>
        </w:tc>
      </w:tr>
      <w:tr w:rsidR="00D04A97" w:rsidRPr="00D83575" w14:paraId="57A2055F" w14:textId="77777777" w:rsidTr="00FD6F80">
        <w:tc>
          <w:tcPr>
            <w:tcW w:w="3095" w:type="dxa"/>
          </w:tcPr>
          <w:p w14:paraId="04B26640" w14:textId="4DE830E5" w:rsidR="00D04A97" w:rsidRPr="00431119" w:rsidRDefault="00D04A97" w:rsidP="0043111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difference index (NDI)</w:t>
            </w:r>
          </w:p>
        </w:tc>
        <w:tc>
          <w:tcPr>
            <w:tcW w:w="3157" w:type="dxa"/>
          </w:tcPr>
          <w:p w14:paraId="4B09677C" w14:textId="64AED84A" w:rsidR="00D04A97" w:rsidRPr="002850D6" w:rsidRDefault="00D04A97" w:rsidP="00FD6F80">
            <w:pPr>
              <w:spacing w:line="276" w:lineRule="auto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128*[(((G-R))/((G+R) ))+1]</m:t>
                </m:r>
              </m:oMath>
            </m:oMathPara>
          </w:p>
        </w:tc>
        <w:tc>
          <w:tcPr>
            <w:tcW w:w="3098" w:type="dxa"/>
          </w:tcPr>
          <w:p w14:paraId="42D3EFC4" w14:textId="057E5005" w:rsidR="00D04A97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yer&lt;/Author&gt;&lt;Year&gt;2008&lt;/Year&gt;&lt;RecNum&gt;237&lt;/RecNum&gt;&lt;DisplayText&gt;(Meyer and Neto, 2008)&lt;/DisplayText&gt;&lt;record&gt;&lt;rec-number&gt;237&lt;/rec-number&gt;&lt;foreign-keys&gt;&lt;key app="EN" db-id="zp5tzft0hdfzr1e20doxxrdhd5wp5ap0f5ap" timestamp="1644383712"&gt;237&lt;/key&gt;&lt;/foreign-keys&gt;&lt;ref-type name="Journal Article"&gt;17&lt;/ref-type&gt;&lt;contributors&gt;&lt;authors&gt;&lt;author&gt;Meyer, George E&lt;/author&gt;&lt;author&gt;Neto, Joao Camargo&lt;/author&gt;&lt;/authors&gt;&lt;/contributors&gt;&lt;titles&gt;&lt;title&gt;Verification of color vegetation indices for automated crop imaging applications&lt;/title&gt;&lt;secondary-title&gt;Computers and electronics in agriculture&lt;/secondary-title&gt;&lt;/titles&gt;&lt;periodical&gt;&lt;full-title&gt;Computers and Electronics in Agriculture&lt;/full-title&gt;&lt;/periodical&gt;&lt;pages&gt;282-293&lt;/pages&gt;&lt;volume&gt;63&lt;/volume&gt;&lt;number&gt;2&lt;/number&gt;&lt;dates&gt;&lt;year&gt;2008&lt;/year&gt;&lt;/dates&gt;&lt;isbn&gt;0168-169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Meyer and Neto, 200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5C272CF2" w14:textId="77777777" w:rsidTr="00FD6F80">
        <w:tc>
          <w:tcPr>
            <w:tcW w:w="3095" w:type="dxa"/>
          </w:tcPr>
          <w:p w14:paraId="520680AB" w14:textId="77777777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difference red</w:t>
            </w:r>
          </w:p>
          <w:p w14:paraId="21BDF990" w14:textId="5E830C9E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lue index (NDRBI)</w:t>
            </w:r>
          </w:p>
        </w:tc>
        <w:tc>
          <w:tcPr>
            <w:tcW w:w="3157" w:type="dxa"/>
          </w:tcPr>
          <w:p w14:paraId="101BC2A3" w14:textId="4C3C6BCC" w:rsidR="00D04A97" w:rsidRPr="002850D6" w:rsidRDefault="00D04A97" w:rsidP="00FD6F80">
            <w:pPr>
              <w:spacing w:line="276" w:lineRule="auto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(R-B)/(R+B)</m:t>
                </m:r>
              </m:oMath>
            </m:oMathPara>
          </w:p>
        </w:tc>
        <w:tc>
          <w:tcPr>
            <w:tcW w:w="3098" w:type="dxa"/>
          </w:tcPr>
          <w:p w14:paraId="140698F8" w14:textId="3805D56A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lzarian&lt;/Author&gt;&lt;Year&gt;2011&lt;/Year&gt;&lt;RecNum&gt;18&lt;/RecNum&gt;&lt;DisplayText&gt;(Golzarian and Frick, 2011)&lt;/DisplayText&gt;&lt;record&gt;&lt;rec-number&gt;18&lt;/rec-number&gt;&lt;foreign-keys&gt;&lt;key app="EN" db-id="0avxz05x799aaye0r2n5tpa0vsdzfdtfpesw" timestamp="1630394989"&gt;18&lt;/key&gt;&lt;/foreign-keys&gt;&lt;ref-type name="Journal Article"&gt;17&lt;/ref-type&gt;&lt;contributors&gt;&lt;authors&gt;&lt;author&gt;Golzarian, Mahmood R&lt;/author&gt;&lt;author&gt;Frick, Ross A&lt;/author&gt;&lt;/authors&gt;&lt;/contributors&gt;&lt;titles&gt;&lt;title&gt;Classification of images of wheat, ryegrass and brome grass species at early growth stages using principal component analysis&lt;/title&gt;&lt;secondary-title&gt;Plant Methods&lt;/secondary-title&gt;&lt;/titles&gt;&lt;periodical&gt;&lt;full-title&gt;Plant Methods&lt;/full-title&gt;&lt;/periodical&gt;&lt;pages&gt;1-11&lt;/pages&gt;&lt;volume&gt;7&lt;/volume&gt;&lt;number&gt;1&lt;/number&gt;&lt;dates&gt;&lt;year&gt;2011&lt;/year&gt;&lt;/dates&gt;&lt;isbn&gt;1746-481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Golzarian and Frick,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593FAFFA" w14:textId="77777777" w:rsidTr="00FD6F80">
        <w:tc>
          <w:tcPr>
            <w:tcW w:w="3095" w:type="dxa"/>
          </w:tcPr>
          <w:p w14:paraId="63305464" w14:textId="6DB237BA" w:rsidR="00D04A97" w:rsidRPr="00D83575" w:rsidRDefault="00D04A97" w:rsidP="00FD6F8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Normalized green-blue difference index (NGBDI)</w:t>
            </w:r>
          </w:p>
        </w:tc>
        <w:tc>
          <w:tcPr>
            <w:tcW w:w="3157" w:type="dxa"/>
          </w:tcPr>
          <w:p w14:paraId="502276B7" w14:textId="44330BDF" w:rsidR="00D04A97" w:rsidRPr="002850D6" w:rsidRDefault="00D04A97" w:rsidP="00FD6F80">
            <w:pPr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(G-B)/(G+B)</m:t>
                </m:r>
              </m:oMath>
            </m:oMathPara>
          </w:p>
        </w:tc>
        <w:tc>
          <w:tcPr>
            <w:tcW w:w="3098" w:type="dxa"/>
          </w:tcPr>
          <w:p w14:paraId="55312405" w14:textId="2E5B5620" w:rsidR="00D04A97" w:rsidRPr="00D83575" w:rsidRDefault="00D04A97" w:rsidP="00FD6F8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nt&lt;/Author&gt;&lt;Year&gt;2005&lt;/Year&gt;&lt;RecNum&gt;244&lt;/RecNum&gt;&lt;DisplayText&gt;(Hunt et al., 2005)&lt;/DisplayText&gt;&lt;record&gt;&lt;rec-number&gt;244&lt;/rec-number&gt;&lt;foreign-keys&gt;&lt;key app="EN" db-id="zp5tzft0hdfzr1e20doxxrdhd5wp5ap0f5ap" timestamp="1644383919"&gt;244&lt;/key&gt;&lt;/foreign-keys&gt;&lt;ref-type name="Journal Article"&gt;17&lt;/ref-type&gt;&lt;contributors&gt;&lt;authors&gt;&lt;author&gt;Hunt, E Raymond&lt;/author&gt;&lt;author&gt;Cavigelli, Michel&lt;/author&gt;&lt;author&gt;Daughtry, Craig ST&lt;/author&gt;&lt;author&gt;Mcmurtrey, James E&lt;/author&gt;&lt;author&gt;Walthall, Charles L&lt;/author&gt;&lt;/authors&gt;&lt;/contributors&gt;&lt;titles&gt;&lt;title&gt;Evaluation of digital photography from model aircraft for remote sensing of crop biomass and nitrogen status&lt;/title&gt;&lt;secondary-title&gt;Precision Agriculture&lt;/secondary-title&gt;&lt;/titles&gt;&lt;periodical&gt;&lt;full-title&gt;Precision Agriculture&lt;/full-title&gt;&lt;/periodical&gt;&lt;pages&gt;359-378&lt;/pages&gt;&lt;volume&gt;6&lt;/volume&gt;&lt;number&gt;4&lt;/number&gt;&lt;dates&gt;&lt;year&gt;2005&lt;/year&gt;&lt;/dates&gt;&lt;isbn&gt;1573-161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Hunt et al., 200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32A9C14B" w14:textId="77777777" w:rsidTr="00FD6F80">
        <w:tc>
          <w:tcPr>
            <w:tcW w:w="3095" w:type="dxa"/>
          </w:tcPr>
          <w:p w14:paraId="7B4EF3B1" w14:textId="5AC2A3F2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 xml:space="preserve">Normalized </w:t>
            </w:r>
            <w:proofErr w:type="gram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green red</w:t>
            </w:r>
            <w:proofErr w:type="gram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 xml:space="preserve"> difference index (NGRDI)</w:t>
            </w:r>
          </w:p>
        </w:tc>
        <w:tc>
          <w:tcPr>
            <w:tcW w:w="3157" w:type="dxa"/>
          </w:tcPr>
          <w:p w14:paraId="1EE7C065" w14:textId="57DD08C5" w:rsidR="00D04A97" w:rsidRPr="002850D6" w:rsidRDefault="00D04A97" w:rsidP="00FD6F80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(G-R)/(G+R)</m:t>
                </m:r>
              </m:oMath>
            </m:oMathPara>
          </w:p>
        </w:tc>
        <w:tc>
          <w:tcPr>
            <w:tcW w:w="3098" w:type="dxa"/>
          </w:tcPr>
          <w:p w14:paraId="3BCC962B" w14:textId="0D911A92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ucker&lt;/Author&gt;&lt;Year&gt;1979&lt;/Year&gt;&lt;RecNum&gt;241&lt;/RecNum&gt;&lt;DisplayText&gt;(Tucker, 1979)&lt;/DisplayText&gt;&lt;record&gt;&lt;rec-number&gt;241&lt;/rec-number&gt;&lt;foreign-keys&gt;&lt;key app="EN" db-id="zp5tzft0hdfzr1e20doxxrdhd5wp5ap0f5ap" timestamp="1644383790"&gt;241&lt;/key&gt;&lt;/foreign-keys&gt;&lt;ref-type name="Journal Article"&gt;17&lt;/ref-type&gt;&lt;contributors&gt;&lt;authors&gt;&lt;author&gt;Tucker, Compton J&lt;/author&gt;&lt;/authors&gt;&lt;/contributors&gt;&lt;titles&gt;&lt;title&gt;Red and photographic infrared linear combinations for monitoring vegetation&lt;/title&gt;&lt;secondary-title&gt;Remote sensing of Environment&lt;/secondary-title&gt;&lt;/titles&gt;&lt;periodical&gt;&lt;full-title&gt;Remote sensing of Environment&lt;/full-title&gt;&lt;/periodical&gt;&lt;pages&gt;127-150&lt;/pages&gt;&lt;volume&gt;8&lt;/volume&gt;&lt;number&gt;2&lt;/number&gt;&lt;dates&gt;&lt;year&gt;1979&lt;/year&gt;&lt;/dates&gt;&lt;isbn&gt;0034-425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Tucker, 197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74448ECF" w14:textId="77777777" w:rsidTr="00FD6F80">
        <w:tc>
          <w:tcPr>
            <w:tcW w:w="3095" w:type="dxa"/>
          </w:tcPr>
          <w:p w14:paraId="356933A3" w14:textId="40BC0ABC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119">
              <w:rPr>
                <w:rFonts w:ascii="Times New Roman" w:hAnsi="Times New Roman" w:cs="Times New Roman"/>
                <w:sz w:val="18"/>
                <w:szCs w:val="18"/>
              </w:rPr>
              <w:t>Normalized red minus blue index (NRMBI)</w:t>
            </w:r>
          </w:p>
        </w:tc>
        <w:tc>
          <w:tcPr>
            <w:tcW w:w="3157" w:type="dxa"/>
          </w:tcPr>
          <w:p w14:paraId="1FEEC271" w14:textId="2A483664" w:rsidR="00D04A97" w:rsidRPr="002850D6" w:rsidRDefault="00D04A97" w:rsidP="00FD6F80">
            <w:pPr>
              <w:spacing w:line="276" w:lineRule="auto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(R-B)/G</m:t>
                </m:r>
              </m:oMath>
            </m:oMathPara>
          </w:p>
        </w:tc>
        <w:tc>
          <w:tcPr>
            <w:tcW w:w="3098" w:type="dxa"/>
          </w:tcPr>
          <w:p w14:paraId="25A634CE" w14:textId="62002D3D" w:rsidR="00D04A97" w:rsidRPr="00D83575" w:rsidRDefault="00D04A97" w:rsidP="00FD6F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1119">
              <w:rPr>
                <w:rFonts w:ascii="Times New Roman" w:hAnsi="Times New Roman" w:cs="Times New Roman"/>
                <w:sz w:val="18"/>
                <w:szCs w:val="18"/>
              </w:rPr>
              <w:t>Created in this study</w:t>
            </w:r>
          </w:p>
        </w:tc>
      </w:tr>
      <w:tr w:rsidR="00D04A97" w:rsidRPr="00D83575" w14:paraId="329A077E" w14:textId="77777777" w:rsidTr="00FD6F80">
        <w:tc>
          <w:tcPr>
            <w:tcW w:w="3095" w:type="dxa"/>
          </w:tcPr>
          <w:p w14:paraId="7C2A6248" w14:textId="0A771AC4" w:rsidR="00D04A97" w:rsidRPr="00D83575" w:rsidRDefault="00D04A97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minus blue index (</w:t>
            </w:r>
            <w:proofErr w:type="spell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89012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proofErr w:type="spell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57" w:type="dxa"/>
          </w:tcPr>
          <w:p w14:paraId="010953A7" w14:textId="3C300F1E" w:rsidR="00D04A97" w:rsidRPr="002850D6" w:rsidRDefault="00D04A97" w:rsidP="0043111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R-B</m:t>
                </m:r>
              </m:oMath>
            </m:oMathPara>
          </w:p>
        </w:tc>
        <w:tc>
          <w:tcPr>
            <w:tcW w:w="3098" w:type="dxa"/>
          </w:tcPr>
          <w:p w14:paraId="5DDAEBEF" w14:textId="70F8E778" w:rsidR="00D04A97" w:rsidRPr="00431119" w:rsidRDefault="00D04A97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, 1995)&lt;/DisplayText&gt;&lt;record&gt;&lt;rec-number&gt;19&lt;/rec-number&gt;&lt;foreign-keys&gt;&lt;key app="EN" db-id="0avxz05x799aaye0r2n5tpa0vsdzfdtfpesw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eriodical&gt;&lt;full-title&gt;Transactions of the ASAE&lt;/full-title&gt;&lt;/periodical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,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6F8C998F" w14:textId="77777777" w:rsidTr="00FD6F80">
        <w:tc>
          <w:tcPr>
            <w:tcW w:w="3095" w:type="dxa"/>
          </w:tcPr>
          <w:p w14:paraId="0527A273" w14:textId="73882C08" w:rsidR="00D04A97" w:rsidRPr="00D83575" w:rsidRDefault="00D04A97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blue</w:t>
            </w:r>
            <w:proofErr w:type="gram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 xml:space="preserve"> simple ratio index (</w:t>
            </w:r>
            <w:proofErr w:type="spell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89012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proofErr w:type="spell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57" w:type="dxa"/>
          </w:tcPr>
          <w:p w14:paraId="5C8FC402" w14:textId="106B6BDD" w:rsidR="00D04A97" w:rsidRPr="002850D6" w:rsidRDefault="00D04A97" w:rsidP="0043111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R/B</m:t>
                </m:r>
              </m:oMath>
            </m:oMathPara>
          </w:p>
        </w:tc>
        <w:tc>
          <w:tcPr>
            <w:tcW w:w="3098" w:type="dxa"/>
          </w:tcPr>
          <w:p w14:paraId="125F5D57" w14:textId="52CB70BD" w:rsidR="00D04A97" w:rsidRPr="00D83575" w:rsidRDefault="00D04A97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, 1995)&lt;/DisplayText&gt;&lt;record&gt;&lt;rec-number&gt;19&lt;/rec-number&gt;&lt;foreign-keys&gt;&lt;key app="EN" db-id="0avxz05x799aaye0r2n5tpa0vsdzfdtfpesw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eriodical&gt;&lt;full-title&gt;Transactions of the ASAE&lt;/full-title&gt;&lt;/periodical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,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190AA870" w14:textId="77777777" w:rsidTr="00FD6F80">
        <w:tc>
          <w:tcPr>
            <w:tcW w:w="3095" w:type="dxa"/>
          </w:tcPr>
          <w:p w14:paraId="7FEC03AC" w14:textId="5AB438E7" w:rsidR="00D04A97" w:rsidRPr="00D83575" w:rsidRDefault="00D04A97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chromatic coordinate index (RCC)</w:t>
            </w:r>
          </w:p>
        </w:tc>
        <w:tc>
          <w:tcPr>
            <w:tcW w:w="3157" w:type="dxa"/>
          </w:tcPr>
          <w:p w14:paraId="1C55E016" w14:textId="13D03851" w:rsidR="00D04A97" w:rsidRPr="002850D6" w:rsidRDefault="00D04A97" w:rsidP="0043111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R/(R+G+B)</m:t>
                </m:r>
              </m:oMath>
            </m:oMathPara>
          </w:p>
        </w:tc>
        <w:tc>
          <w:tcPr>
            <w:tcW w:w="3098" w:type="dxa"/>
          </w:tcPr>
          <w:p w14:paraId="2582768C" w14:textId="328B0891" w:rsidR="00D04A97" w:rsidRPr="00D83575" w:rsidRDefault="00D04A97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ebbecke&lt;/Author&gt;&lt;Year&gt;1995&lt;/Year&gt;&lt;RecNum&gt;19&lt;/RecNum&gt;&lt;DisplayText&gt;(Woebbecke et al., 1995)&lt;/DisplayText&gt;&lt;record&gt;&lt;rec-number&gt;19&lt;/rec-number&gt;&lt;foreign-keys&gt;&lt;key app="EN" db-id="0avxz05x799aaye0r2n5tpa0vsdzfdtfpesw" timestamp="1630395022"&gt;19&lt;/key&gt;&lt;/foreign-keys&gt;&lt;ref-type name="Journal Article"&gt;17&lt;/ref-type&gt;&lt;contributors&gt;&lt;authors&gt;&lt;author&gt;Woebbecke, David M&lt;/author&gt;&lt;author&gt;Meyer, George E&lt;/author&gt;&lt;author&gt;Von Bargen, Kenneth&lt;/author&gt;&lt;author&gt;Mortensen, David A&lt;/author&gt;&lt;/authors&gt;&lt;/contributors&gt;&lt;titles&gt;&lt;title&gt;Color indices for weed identification under various soil, residue, and lighting conditions&lt;/title&gt;&lt;secondary-title&gt;Transactions of the ASAE&lt;/secondary-title&gt;&lt;/titles&gt;&lt;periodical&gt;&lt;full-title&gt;Transactions of the ASAE&lt;/full-title&gt;&lt;/periodical&gt;&lt;pages&gt;259-269&lt;/pages&gt;&lt;volume&gt;38&lt;/volume&gt;&lt;number&gt;1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oebbecke et al., 19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4BC2F648" w14:textId="77777777" w:rsidTr="00FD6F80">
        <w:tc>
          <w:tcPr>
            <w:tcW w:w="3095" w:type="dxa"/>
          </w:tcPr>
          <w:p w14:paraId="48EC806B" w14:textId="619D6972" w:rsidR="00D04A97" w:rsidRPr="00D83575" w:rsidRDefault="00D04A97" w:rsidP="00431119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gram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Red green</w:t>
            </w:r>
            <w:proofErr w:type="gram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 xml:space="preserve"> blue index (RGBVI)</w:t>
            </w:r>
          </w:p>
        </w:tc>
        <w:tc>
          <w:tcPr>
            <w:tcW w:w="3157" w:type="dxa"/>
          </w:tcPr>
          <w:p w14:paraId="34075766" w14:textId="1CD40204" w:rsidR="00D04A97" w:rsidRPr="002850D6" w:rsidRDefault="00D04A97" w:rsidP="00431119">
            <w:pPr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(G^2-R*B)/(G^2+R*B)</m:t>
                </m:r>
              </m:oMath>
            </m:oMathPara>
          </w:p>
        </w:tc>
        <w:tc>
          <w:tcPr>
            <w:tcW w:w="3098" w:type="dxa"/>
          </w:tcPr>
          <w:p w14:paraId="18B0A552" w14:textId="0C4719EF" w:rsidR="00D04A97" w:rsidRPr="00D83575" w:rsidRDefault="00D04A97" w:rsidP="0043111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F1C7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ndig&lt;/Author&gt;&lt;Year&gt;2015&lt;/Year&gt;&lt;RecNum&gt;239&lt;/RecNum&gt;&lt;DisplayText&gt;(Bendig et al., 2015)&lt;/DisplayText&gt;&lt;record&gt;&lt;rec-number&gt;239&lt;/rec-number&gt;&lt;foreign-keys&gt;&lt;key app="EN" db-id="zp5tzft0hdfzr1e20doxxrdhd5wp5ap0f5ap" timestamp="1644383751"&gt;239&lt;/key&gt;&lt;/foreign-keys&gt;&lt;ref-type name="Journal Article"&gt;17&lt;/ref-type&gt;&lt;contributors&gt;&lt;authors&gt;&lt;author&gt;Bendig, Juliane&lt;/author&gt;&lt;author&gt;Yu, Kang&lt;/author&gt;&lt;author&gt;Aasen, Helge&lt;/author&gt;&lt;author&gt;Bolten, Andreas&lt;/author&gt;&lt;author&gt;Bennertz, Simon&lt;/author&gt;&lt;author&gt;Broscheit, Janis&lt;/author&gt;&lt;author&gt;Gnyp, Martin L&lt;/author&gt;&lt;author&gt;Bareth, Georg&lt;/author&gt;&lt;/authors&gt;&lt;/contributors&gt;&lt;titles&gt;&lt;title&gt;Combining UAV-based plant height from crop surface models, visible, and near infrared vegetation indices for biomass monitoring in barley&lt;/title&gt;&lt;secondary-title&gt;International Journal of Applied Earth Observation and Geoinformation&lt;/secondary-title&gt;&lt;/titles&gt;&lt;periodical&gt;&lt;full-title&gt;International Journal of Applied Earth Observation and Geoinformation&lt;/full-title&gt;&lt;/periodical&gt;&lt;pages&gt;79-87&lt;/pages&gt;&lt;volume&gt;39&lt;/volume&gt;&lt;dates&gt;&lt;year&gt;2015&lt;/year&gt;&lt;/dates&gt;&lt;isbn&gt;0303-243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Bendig et al., 20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781034C5" w14:textId="77777777" w:rsidTr="00FD6F80">
        <w:tc>
          <w:tcPr>
            <w:tcW w:w="3095" w:type="dxa"/>
          </w:tcPr>
          <w:p w14:paraId="116F0A8A" w14:textId="512154BD" w:rsidR="00D04A97" w:rsidRPr="00D83575" w:rsidRDefault="00D04A97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Triangular greenery index (TGI)</w:t>
            </w:r>
          </w:p>
        </w:tc>
        <w:tc>
          <w:tcPr>
            <w:tcW w:w="3157" w:type="dxa"/>
          </w:tcPr>
          <w:p w14:paraId="6BF41690" w14:textId="0E0B845A" w:rsidR="00D04A97" w:rsidRPr="002850D6" w:rsidRDefault="00D04A97" w:rsidP="00431119">
            <w:pPr>
              <w:spacing w:line="276" w:lineRule="auto"/>
              <w:jc w:val="center"/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-(0.39R-0.69B)</m:t>
                </m:r>
              </m:oMath>
            </m:oMathPara>
          </w:p>
        </w:tc>
        <w:tc>
          <w:tcPr>
            <w:tcW w:w="3098" w:type="dxa"/>
          </w:tcPr>
          <w:p w14:paraId="0E1288A1" w14:textId="58BFCE78" w:rsidR="00D04A97" w:rsidRPr="00D83575" w:rsidRDefault="00D04A97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nt&lt;/Author&gt;&lt;Year&gt;2011&lt;/Year&gt;&lt;RecNum&gt;26&lt;/RecNum&gt;&lt;DisplayText&gt;(Hunt et al., 2011)&lt;/DisplayText&gt;&lt;record&gt;&lt;rec-number&gt;26&lt;/rec-number&gt;&lt;foreign-keys&gt;&lt;key app="EN" db-id="0avxz05x799aaye0r2n5tpa0vsdzfdtfpesw" timestamp="1630396055"&gt;26&lt;/key&gt;&lt;/foreign-keys&gt;&lt;ref-type name="Journal Article"&gt;17&lt;/ref-type&gt;&lt;contributors&gt;&lt;authors&gt;&lt;author&gt;Hunt, E Raymond&lt;/author&gt;&lt;author&gt;Daughtry, CST&lt;/author&gt;&lt;author&gt;Eitel, Jan UH&lt;/author&gt;&lt;author&gt;Long, Dan S&lt;/author&gt;&lt;/authors&gt;&lt;/contributors&gt;&lt;titles&gt;&lt;title&gt;Remote sensing leaf chlorophyll content using a visible band index&lt;/title&gt;&lt;/titles&gt;&lt;dates&gt;&lt;year&gt;2011&lt;/year&gt;&lt;/dates&gt;&lt;isbn&gt;0002-196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Hunt et al.,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3051B4B6" w14:textId="77777777" w:rsidTr="00FD6F80">
        <w:tc>
          <w:tcPr>
            <w:tcW w:w="3095" w:type="dxa"/>
          </w:tcPr>
          <w:p w14:paraId="20C550D2" w14:textId="0458961B" w:rsidR="00D04A97" w:rsidRPr="00D83575" w:rsidRDefault="00D04A97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Visible atmospherically resistant index (VARI)</w:t>
            </w:r>
          </w:p>
        </w:tc>
        <w:tc>
          <w:tcPr>
            <w:tcW w:w="3157" w:type="dxa"/>
          </w:tcPr>
          <w:p w14:paraId="4CBA4774" w14:textId="2454C7E7" w:rsidR="00D04A97" w:rsidRPr="002850D6" w:rsidRDefault="00D04A97" w:rsidP="00431119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(G-R)/(G+R-B)</m:t>
                </m:r>
              </m:oMath>
            </m:oMathPara>
          </w:p>
        </w:tc>
        <w:tc>
          <w:tcPr>
            <w:tcW w:w="3098" w:type="dxa"/>
          </w:tcPr>
          <w:p w14:paraId="21540BB4" w14:textId="7361916C" w:rsidR="00D04A97" w:rsidRPr="00D83575" w:rsidRDefault="00D04A97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telson&lt;/Author&gt;&lt;Year&gt;2002&lt;/Year&gt;&lt;RecNum&gt;242&lt;/RecNum&gt;&lt;DisplayText&gt;(Gitelson et al., 2002)&lt;/DisplayText&gt;&lt;record&gt;&lt;rec-number&gt;242&lt;/rec-number&gt;&lt;foreign-keys&gt;&lt;key app="EN" db-id="zp5tzft0hdfzr1e20doxxrdhd5wp5ap0f5ap" timestamp="1644383798"&gt;242&lt;/key&gt;&lt;/foreign-keys&gt;&lt;ref-type name="Journal Article"&gt;17&lt;/ref-type&gt;&lt;contributors&gt;&lt;authors&gt;&lt;author&gt;Gitelson, Anatoly A&lt;/author&gt;&lt;author&gt;Kaufman, Yoram J&lt;/author&gt;&lt;author&gt;Stark, Robert&lt;/author&gt;&lt;author&gt;Rundquist, Don&lt;/author&gt;&lt;/authors&gt;&lt;/contributors&gt;&lt;titles&gt;&lt;title&gt;Novel algorithms for remote estimation of vegetation fraction&lt;/title&gt;&lt;secondary-title&gt;Remote sensing of Environment&lt;/secondary-title&gt;&lt;/titles&gt;&lt;periodical&gt;&lt;full-title&gt;Remote sensing of Environment&lt;/full-title&gt;&lt;/periodical&gt;&lt;pages&gt;76-87&lt;/pages&gt;&lt;volume&gt;80&lt;/volume&gt;&lt;number&gt;1&lt;/number&gt;&lt;dates&gt;&lt;year&gt;2002&lt;/year&gt;&lt;/dates&gt;&lt;isbn&gt;0034-425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Gitelson et al., 200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563B8" w:rsidRPr="00D83575" w14:paraId="28BD68B9" w14:textId="77777777" w:rsidTr="00FD6F80">
        <w:tc>
          <w:tcPr>
            <w:tcW w:w="3095" w:type="dxa"/>
          </w:tcPr>
          <w:p w14:paraId="00007D7B" w14:textId="2C06A474" w:rsidR="002563B8" w:rsidRPr="00D83575" w:rsidRDefault="00E04AA9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  <w:r w:rsidRPr="00E04AA9">
              <w:rPr>
                <w:rFonts w:ascii="Times New Roman" w:hAnsi="Times New Roman" w:cs="Times New Roman"/>
                <w:sz w:val="18"/>
                <w:szCs w:val="18"/>
              </w:rPr>
              <w:t xml:space="preserve">ransformed normalized green and r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563B8">
              <w:rPr>
                <w:rFonts w:ascii="Times New Roman" w:hAnsi="Times New Roman" w:cs="Times New Roman"/>
                <w:sz w:val="18"/>
                <w:szCs w:val="18"/>
              </w:rPr>
              <w:t>TNDG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57" w:type="dxa"/>
          </w:tcPr>
          <w:p w14:paraId="2DDA7C2D" w14:textId="46661DDA" w:rsidR="002563B8" w:rsidRDefault="003F1C70" w:rsidP="0043111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sqrt(((G-R))/((G+R))+0.5)</m:t>
                </m:r>
              </m:oMath>
            </m:oMathPara>
          </w:p>
        </w:tc>
        <w:tc>
          <w:tcPr>
            <w:tcW w:w="3098" w:type="dxa"/>
          </w:tcPr>
          <w:p w14:paraId="31DA8F6F" w14:textId="12F40AFC" w:rsidR="002563B8" w:rsidRDefault="003F1C70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ucker&lt;/Author&gt;&lt;Year&gt;1979&lt;/Year&gt;&lt;RecNum&gt;241&lt;/RecNum&gt;&lt;DisplayText&gt;(Tucker, 1979)&lt;/DisplayText&gt;&lt;record&gt;&lt;rec-number&gt;241&lt;/rec-number&gt;&lt;foreign-keys&gt;&lt;key app="EN" db-id="zp5tzft0hdfzr1e20doxxrdhd5wp5ap0f5ap" timestamp="1644383790"&gt;241&lt;/key&gt;&lt;/foreign-keys&gt;&lt;ref-type name="Journal Article"&gt;17&lt;/ref-type&gt;&lt;contributors&gt;&lt;authors&gt;&lt;author&gt;Tucker, Compton J&lt;/author&gt;&lt;/authors&gt;&lt;/contributors&gt;&lt;titles&gt;&lt;title&gt;Red and photographic infrared linear combinations for monitoring vegetation&lt;/title&gt;&lt;secondary-title&gt;Remote sensing of Environment&lt;/secondary-title&gt;&lt;/titles&gt;&lt;periodical&gt;&lt;full-title&gt;Remote sensing of Environment&lt;/full-title&gt;&lt;/periodical&gt;&lt;pages&gt;127-150&lt;/pages&gt;&lt;volume&gt;8&lt;/volume&gt;&lt;number&gt;2&lt;/number&gt;&lt;dates&gt;&lt;year&gt;1979&lt;/year&gt;&lt;/dates&gt;&lt;isbn&gt;0034-425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Tucker, 197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04A97" w:rsidRPr="00D83575" w14:paraId="380B36A2" w14:textId="77777777" w:rsidTr="00705F96">
        <w:tc>
          <w:tcPr>
            <w:tcW w:w="3095" w:type="dxa"/>
            <w:tcBorders>
              <w:bottom w:val="single" w:sz="12" w:space="0" w:color="auto"/>
            </w:tcBorders>
          </w:tcPr>
          <w:p w14:paraId="498E660F" w14:textId="50CD485B" w:rsidR="00D04A97" w:rsidRPr="00D83575" w:rsidRDefault="00D04A97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>Vegetativen</w:t>
            </w:r>
            <w:proofErr w:type="spellEnd"/>
            <w:r w:rsidRPr="00D83575">
              <w:rPr>
                <w:rFonts w:ascii="Times New Roman" w:hAnsi="Times New Roman" w:cs="Times New Roman"/>
                <w:sz w:val="18"/>
                <w:szCs w:val="18"/>
              </w:rPr>
              <w:t xml:space="preserve"> (VEG)</w:t>
            </w:r>
          </w:p>
        </w:tc>
        <w:tc>
          <w:tcPr>
            <w:tcW w:w="3157" w:type="dxa"/>
            <w:tcBorders>
              <w:bottom w:val="single" w:sz="12" w:space="0" w:color="auto"/>
            </w:tcBorders>
          </w:tcPr>
          <w:p w14:paraId="76EE3346" w14:textId="1B85C678" w:rsidR="00D04A97" w:rsidRPr="002850D6" w:rsidRDefault="00D04A97" w:rsidP="0043111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/(R^0.667*B^0.334 )</m:t>
                </m:r>
              </m:oMath>
            </m:oMathPara>
          </w:p>
        </w:tc>
        <w:tc>
          <w:tcPr>
            <w:tcW w:w="3098" w:type="dxa"/>
            <w:tcBorders>
              <w:bottom w:val="single" w:sz="12" w:space="0" w:color="auto"/>
            </w:tcBorders>
          </w:tcPr>
          <w:p w14:paraId="2B31FEDD" w14:textId="2ADD4ABC" w:rsidR="00D04A97" w:rsidRPr="00D83575" w:rsidRDefault="00D04A97" w:rsidP="0043111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gue&lt;/Author&gt;&lt;Year&gt;2006&lt;/Year&gt;&lt;RecNum&gt;243&lt;/RecNum&gt;&lt;DisplayText&gt;(Hague et al., 2006)&lt;/DisplayText&gt;&lt;record&gt;&lt;rec-number&gt;243&lt;/rec-number&gt;&lt;foreign-keys&gt;&lt;key app="EN" db-id="zp5tzft0hdfzr1e20doxxrdhd5wp5ap0f5ap" timestamp="1644383807"&gt;243&lt;/key&gt;&lt;/foreign-keys&gt;&lt;ref-type name="Journal Article"&gt;17&lt;/ref-type&gt;&lt;contributors&gt;&lt;authors&gt;&lt;author&gt;Hague, T&lt;/author&gt;&lt;author&gt;Tillett, ND&lt;/author&gt;&lt;author&gt;Wheeler, H&lt;/author&gt;&lt;/authors&gt;&lt;/contributors&gt;&lt;titles&gt;&lt;title&gt;Automated crop and weed monitoring in widely spaced cereals&lt;/title&gt;&lt;secondary-title&gt;Precision Agriculture&lt;/secondary-title&gt;&lt;/titles&gt;&lt;periodical&gt;&lt;full-title&gt;Precision Agriculture&lt;/full-title&gt;&lt;/periodical&gt;&lt;pages&gt;21-32&lt;/pages&gt;&lt;volume&gt;7&lt;/volume&gt;&lt;number&gt;1&lt;/number&gt;&lt;dates&gt;&lt;year&gt;2006&lt;/year&gt;&lt;/dates&gt;&lt;isbn&gt;1573-161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Hague et al., 200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bookmarkEnd w:id="0"/>
    <w:p w14:paraId="6BF64D87" w14:textId="1C5945D6" w:rsidR="00206158" w:rsidRDefault="00206158" w:rsidP="0020615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6F43">
        <w:rPr>
          <w:rFonts w:ascii="Times New Roman" w:hAnsi="Times New Roman" w:cs="Times New Roman"/>
          <w:sz w:val="20"/>
          <w:szCs w:val="20"/>
        </w:rPr>
        <w:t>R, G</w:t>
      </w:r>
      <w:r w:rsidR="00F03AA7"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F6F43">
        <w:rPr>
          <w:rFonts w:ascii="Times New Roman" w:hAnsi="Times New Roman" w:cs="Times New Roman"/>
          <w:sz w:val="20"/>
          <w:szCs w:val="20"/>
        </w:rPr>
        <w:t xml:space="preserve">B represent the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BF6F43">
        <w:rPr>
          <w:rFonts w:ascii="Times New Roman" w:hAnsi="Times New Roman" w:cs="Times New Roman"/>
          <w:sz w:val="20"/>
          <w:szCs w:val="20"/>
        </w:rPr>
        <w:t>e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F6F4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g</w:t>
      </w:r>
      <w:r w:rsidRPr="00BF6F43">
        <w:rPr>
          <w:rFonts w:ascii="Times New Roman" w:hAnsi="Times New Roman" w:cs="Times New Roman"/>
          <w:sz w:val="20"/>
          <w:szCs w:val="20"/>
        </w:rPr>
        <w:t>reen</w:t>
      </w:r>
      <w:proofErr w:type="gramEnd"/>
      <w:r w:rsidR="00F03AA7"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b</w:t>
      </w:r>
      <w:r w:rsidRPr="00BF6F43">
        <w:rPr>
          <w:rFonts w:ascii="Times New Roman" w:hAnsi="Times New Roman" w:cs="Times New Roman"/>
          <w:sz w:val="20"/>
          <w:szCs w:val="20"/>
        </w:rPr>
        <w:t xml:space="preserve">lue reflectance bands respectively. </w:t>
      </w:r>
      <w:r w:rsidR="00F7299E" w:rsidRPr="00BF6F43">
        <w:rPr>
          <w:rFonts w:ascii="Times New Roman" w:hAnsi="Times New Roman" w:cs="Times New Roman"/>
          <w:sz w:val="20"/>
          <w:szCs w:val="20"/>
        </w:rPr>
        <w:t xml:space="preserve">Red, </w:t>
      </w:r>
      <w:proofErr w:type="gramStart"/>
      <w:r w:rsidR="00F7299E" w:rsidRPr="00BF6F43">
        <w:rPr>
          <w:rFonts w:ascii="Times New Roman" w:hAnsi="Times New Roman" w:cs="Times New Roman"/>
          <w:sz w:val="20"/>
          <w:szCs w:val="20"/>
        </w:rPr>
        <w:t>green</w:t>
      </w:r>
      <w:proofErr w:type="gramEnd"/>
      <w:r w:rsidR="00F03AA7"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b</w:t>
      </w:r>
      <w:r w:rsidRPr="00BF6F43">
        <w:rPr>
          <w:rFonts w:ascii="Times New Roman" w:hAnsi="Times New Roman" w:cs="Times New Roman"/>
          <w:sz w:val="20"/>
          <w:szCs w:val="20"/>
        </w:rPr>
        <w:t>lue reflectance bands were also used in this study singly.</w:t>
      </w:r>
    </w:p>
    <w:p w14:paraId="6EB21356" w14:textId="2F24829A" w:rsidR="000E4A3E" w:rsidRDefault="000E4A3E" w:rsidP="0020615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95DE5C" w14:textId="582C367C" w:rsidR="006C015D" w:rsidRPr="00253522" w:rsidRDefault="0081047C" w:rsidP="0081047C">
      <w:pPr>
        <w:spacing w:line="480" w:lineRule="auto"/>
        <w:jc w:val="both"/>
        <w:rPr>
          <w:rFonts w:ascii="Times New Roman" w:hAnsi="Times New Roman" w:cs="Times New Roman"/>
        </w:rPr>
      </w:pPr>
      <w:bookmarkStart w:id="1" w:name="_Hlk91120638"/>
      <w:r w:rsidRPr="00253522">
        <w:rPr>
          <w:rFonts w:ascii="Times New Roman" w:hAnsi="Times New Roman" w:cs="Times New Roman"/>
        </w:rPr>
        <w:t>References</w:t>
      </w:r>
    </w:p>
    <w:p w14:paraId="6BEADA2B" w14:textId="77777777" w:rsidR="00822740" w:rsidRPr="00822740" w:rsidRDefault="006C015D" w:rsidP="00822740">
      <w:pPr>
        <w:pStyle w:val="EndNoteBibliography"/>
        <w:spacing w:after="0"/>
        <w:ind w:left="720" w:hanging="720"/>
      </w:pPr>
      <w:r w:rsidRPr="0081047C">
        <w:rPr>
          <w:rFonts w:ascii="Times New Roman" w:hAnsi="Times New Roman" w:cs="Times New Roman"/>
          <w:sz w:val="24"/>
          <w:szCs w:val="24"/>
        </w:rPr>
        <w:fldChar w:fldCharType="begin"/>
      </w:r>
      <w:r w:rsidRPr="0081047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1047C">
        <w:rPr>
          <w:rFonts w:ascii="Times New Roman" w:hAnsi="Times New Roman" w:cs="Times New Roman"/>
          <w:sz w:val="24"/>
          <w:szCs w:val="24"/>
        </w:rPr>
        <w:fldChar w:fldCharType="separate"/>
      </w:r>
      <w:r w:rsidR="00822740" w:rsidRPr="00822740">
        <w:rPr>
          <w:b/>
        </w:rPr>
        <w:t>Bendig J, Yu K, Aasen H, Bolten A, Bennertz S, Broscheit J, Gnyp ML, Bareth G</w:t>
      </w:r>
      <w:r w:rsidR="00822740" w:rsidRPr="00822740">
        <w:t xml:space="preserve"> (2015) Combining UAV-based plant height from crop surface models, visible, and near infrared vegetation indices for biomass monitoring in barley. International Journal of Applied Earth Observation and Geoinformation </w:t>
      </w:r>
      <w:r w:rsidR="00822740" w:rsidRPr="00822740">
        <w:rPr>
          <w:b/>
        </w:rPr>
        <w:t>39:</w:t>
      </w:r>
      <w:r w:rsidR="00822740" w:rsidRPr="00822740">
        <w:t xml:space="preserve"> 79-87</w:t>
      </w:r>
    </w:p>
    <w:p w14:paraId="13CA9BE9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Burgos-Artizzu XP, Ribeiro A, Guijarro M, Pajares G</w:t>
      </w:r>
      <w:r w:rsidRPr="00822740">
        <w:t xml:space="preserve"> (2011) Real-time image processing for crop/weed discrimination in maize fields. Computers and Electronics in Agriculture </w:t>
      </w:r>
      <w:r w:rsidRPr="00822740">
        <w:rPr>
          <w:b/>
        </w:rPr>
        <w:t>75:</w:t>
      </w:r>
      <w:r w:rsidRPr="00822740">
        <w:t xml:space="preserve"> 337-346</w:t>
      </w:r>
    </w:p>
    <w:p w14:paraId="069AB35B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Gitelson AA, Kaufman YJ, Stark R, Rundquist D</w:t>
      </w:r>
      <w:r w:rsidRPr="00822740">
        <w:t xml:space="preserve"> (2002) Novel algorithms for remote estimation of vegetation fraction. Remote sensing of Environment </w:t>
      </w:r>
      <w:r w:rsidRPr="00822740">
        <w:rPr>
          <w:b/>
        </w:rPr>
        <w:t>80:</w:t>
      </w:r>
      <w:r w:rsidRPr="00822740">
        <w:t xml:space="preserve"> 76-87</w:t>
      </w:r>
    </w:p>
    <w:p w14:paraId="08043C18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Golzarian MR, Frick RA</w:t>
      </w:r>
      <w:r w:rsidRPr="00822740">
        <w:t xml:space="preserve"> (2011) Classification of images of wheat, ryegrass and brome grass species at early growth stages using principal component analysis. Plant Methods </w:t>
      </w:r>
      <w:r w:rsidRPr="00822740">
        <w:rPr>
          <w:b/>
        </w:rPr>
        <w:t>7:</w:t>
      </w:r>
      <w:r w:rsidRPr="00822740">
        <w:t xml:space="preserve"> 1-11</w:t>
      </w:r>
    </w:p>
    <w:p w14:paraId="098B377D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Guerrero JM, Pajares G, Montalvo M, Romeo J, Guijarro M</w:t>
      </w:r>
      <w:r w:rsidRPr="00822740">
        <w:t xml:space="preserve"> (2012) Support vector machines for crop/weeds identification in maize fields. Expert Systems with Applications </w:t>
      </w:r>
      <w:r w:rsidRPr="00822740">
        <w:rPr>
          <w:b/>
        </w:rPr>
        <w:t>39:</w:t>
      </w:r>
      <w:r w:rsidRPr="00822740">
        <w:t xml:space="preserve"> 11149-11155</w:t>
      </w:r>
    </w:p>
    <w:p w14:paraId="448061DF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Guijarro M, Pajares G, Riomoros I, Herrera P, Burgos-Artizzu X, Ribeiro A</w:t>
      </w:r>
      <w:r w:rsidRPr="00822740">
        <w:t xml:space="preserve"> (2011) Automatic segmentation of relevant textures in agricultural images. Computers and Electronics in Agriculture </w:t>
      </w:r>
      <w:r w:rsidRPr="00822740">
        <w:rPr>
          <w:b/>
        </w:rPr>
        <w:t>75:</w:t>
      </w:r>
      <w:r w:rsidRPr="00822740">
        <w:t xml:space="preserve"> 75-83</w:t>
      </w:r>
    </w:p>
    <w:p w14:paraId="1037AF99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Hague T, Tillett N, Wheeler H</w:t>
      </w:r>
      <w:r w:rsidRPr="00822740">
        <w:t xml:space="preserve"> (2006) Automated crop and weed monitoring in widely spaced cereals. Precision Agriculture </w:t>
      </w:r>
      <w:r w:rsidRPr="00822740">
        <w:rPr>
          <w:b/>
        </w:rPr>
        <w:t>7:</w:t>
      </w:r>
      <w:r w:rsidRPr="00822740">
        <w:t xml:space="preserve"> 21-32</w:t>
      </w:r>
    </w:p>
    <w:p w14:paraId="612E216A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Hunt ER, Cavigelli M, Daughtry CS, Mcmurtrey JE, Walthall CL</w:t>
      </w:r>
      <w:r w:rsidRPr="00822740">
        <w:t xml:space="preserve"> (2005) Evaluation of digital photography from model aircraft for remote sensing of crop biomass and nitrogen status. Precision Agriculture </w:t>
      </w:r>
      <w:r w:rsidRPr="00822740">
        <w:rPr>
          <w:b/>
        </w:rPr>
        <w:t>6:</w:t>
      </w:r>
      <w:r w:rsidRPr="00822740">
        <w:t xml:space="preserve"> 359-378</w:t>
      </w:r>
    </w:p>
    <w:p w14:paraId="330D1CBF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Hunt ER, Daughtry C, Eitel JU, Long DS</w:t>
      </w:r>
      <w:r w:rsidRPr="00822740">
        <w:t xml:space="preserve"> (2011) Remote sensing leaf chlorophyll content using a visible band index. </w:t>
      </w:r>
    </w:p>
    <w:p w14:paraId="35641E19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Kataoka T, Kaneko T, Okamoto H, Hata S</w:t>
      </w:r>
      <w:r w:rsidRPr="00822740">
        <w:t xml:space="preserve"> (2003) Crop growth estimation system using machine vision. </w:t>
      </w:r>
      <w:r w:rsidRPr="00822740">
        <w:rPr>
          <w:i/>
        </w:rPr>
        <w:t>In</w:t>
      </w:r>
      <w:r w:rsidRPr="00822740">
        <w:t xml:space="preserve"> Proceedings 2003 IEEE/ASME International Conference on Advanced Intelligent Mechatronics (AIM 2003), Vol 2. IEEE, pp b1079-b1083 vol. 1072</w:t>
      </w:r>
    </w:p>
    <w:p w14:paraId="77E5328D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Louhaichi M, Borman MM, Johnson DE</w:t>
      </w:r>
      <w:r w:rsidRPr="00822740">
        <w:t xml:space="preserve"> (2001) Spatially located platform and aerial photography for documentation of grazing impacts on wheat. Geocarto International </w:t>
      </w:r>
      <w:r w:rsidRPr="00822740">
        <w:rPr>
          <w:b/>
        </w:rPr>
        <w:t>16:</w:t>
      </w:r>
      <w:r w:rsidRPr="00822740">
        <w:t xml:space="preserve"> 65-70</w:t>
      </w:r>
    </w:p>
    <w:p w14:paraId="2B844629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Meyer G, Hindman T, Laksmi K</w:t>
      </w:r>
      <w:r w:rsidRPr="00822740">
        <w:t xml:space="preserve"> (1998) MG (ed.), Deshazer JA, Machine vision detection parameters for plant species identification. Precision agri540 culture and biological quality, Boston, Massachusetts, USA </w:t>
      </w:r>
      <w:r w:rsidRPr="00822740">
        <w:rPr>
          <w:b/>
        </w:rPr>
        <w:t>3:</w:t>
      </w:r>
      <w:r w:rsidRPr="00822740">
        <w:t xml:space="preserve"> 3543</w:t>
      </w:r>
    </w:p>
    <w:p w14:paraId="0F69191F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Meyer GE, Neto JC</w:t>
      </w:r>
      <w:r w:rsidRPr="00822740">
        <w:t xml:space="preserve"> (2008) Verification of color vegetation indices for automated crop imaging applications. Computers and electronics in agriculture </w:t>
      </w:r>
      <w:r w:rsidRPr="00822740">
        <w:rPr>
          <w:b/>
        </w:rPr>
        <w:t>63:</w:t>
      </w:r>
      <w:r w:rsidRPr="00822740">
        <w:t xml:space="preserve"> 282-293</w:t>
      </w:r>
    </w:p>
    <w:p w14:paraId="4CE6956B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Richardson AJ, Wiegand C</w:t>
      </w:r>
      <w:r w:rsidRPr="00822740">
        <w:t xml:space="preserve"> (1977) Distinguishing vegetation from soil background information. Photogrammetric engineering and remote sensing </w:t>
      </w:r>
      <w:r w:rsidRPr="00822740">
        <w:rPr>
          <w:b/>
        </w:rPr>
        <w:t>43:</w:t>
      </w:r>
      <w:r w:rsidRPr="00822740">
        <w:t xml:space="preserve"> 1541-1552</w:t>
      </w:r>
    </w:p>
    <w:p w14:paraId="06AE49C0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Tucker CJ</w:t>
      </w:r>
      <w:r w:rsidRPr="00822740">
        <w:t xml:space="preserve"> (1979) Red and photographic infrared linear combinations for monitoring vegetation. Remote sensing of Environment </w:t>
      </w:r>
      <w:r w:rsidRPr="00822740">
        <w:rPr>
          <w:b/>
        </w:rPr>
        <w:t>8:</w:t>
      </w:r>
      <w:r w:rsidRPr="00822740">
        <w:t xml:space="preserve"> 127-150</w:t>
      </w:r>
    </w:p>
    <w:p w14:paraId="73455FAC" w14:textId="77777777" w:rsidR="00822740" w:rsidRPr="00822740" w:rsidRDefault="00822740" w:rsidP="00822740">
      <w:pPr>
        <w:pStyle w:val="EndNoteBibliography"/>
        <w:spacing w:after="0"/>
        <w:ind w:left="720" w:hanging="720"/>
      </w:pPr>
      <w:r w:rsidRPr="00822740">
        <w:rPr>
          <w:b/>
        </w:rPr>
        <w:t>Woebbecke DM, Meyer GE, Von Bargen K, Mortensen DA</w:t>
      </w:r>
      <w:r w:rsidRPr="00822740">
        <w:t xml:space="preserve"> (1995) Color indices for weed identification under various soil, residue, and lighting conditions. Transactions of the ASAE </w:t>
      </w:r>
      <w:r w:rsidRPr="00822740">
        <w:rPr>
          <w:b/>
        </w:rPr>
        <w:t>38:</w:t>
      </w:r>
      <w:r w:rsidRPr="00822740">
        <w:t xml:space="preserve"> 259-269</w:t>
      </w:r>
    </w:p>
    <w:p w14:paraId="28D675A3" w14:textId="77777777" w:rsidR="00822740" w:rsidRPr="00822740" w:rsidRDefault="00822740" w:rsidP="00822740">
      <w:pPr>
        <w:pStyle w:val="EndNoteBibliography"/>
        <w:ind w:left="720" w:hanging="720"/>
      </w:pPr>
      <w:r w:rsidRPr="00822740">
        <w:rPr>
          <w:b/>
        </w:rPr>
        <w:lastRenderedPageBreak/>
        <w:t>Zarco-Tejada PJ, Berjón A, López-Lozano R, Miller JR, Martín P, Cachorro V, González M, De Frutos A</w:t>
      </w:r>
      <w:r w:rsidRPr="00822740">
        <w:t xml:space="preserve"> (2005) Assessing vineyard condition with hyperspectral indices: Leaf and canopy reflectance simulation in a row-structured discontinuous canopy. Remote Sensing of Environment </w:t>
      </w:r>
      <w:r w:rsidRPr="00822740">
        <w:rPr>
          <w:b/>
        </w:rPr>
        <w:t>99:</w:t>
      </w:r>
      <w:r w:rsidRPr="00822740">
        <w:t xml:space="preserve"> 271-287</w:t>
      </w:r>
    </w:p>
    <w:p w14:paraId="7E721EC6" w14:textId="14398FBC" w:rsidR="00A249C0" w:rsidRPr="00A249C0" w:rsidRDefault="006C015D" w:rsidP="008104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047C"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</w:p>
    <w:sectPr w:rsidR="00A249C0" w:rsidRPr="00A249C0" w:rsidSect="001E2AE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5tzft0hdfzr1e20doxxrdhd5wp5ap0f5ap&quot;&gt;YYC endnote library&lt;record-ids&gt;&lt;item&gt;235&lt;/item&gt;&lt;item&gt;237&lt;/item&gt;&lt;item&gt;238&lt;/item&gt;&lt;item&gt;239&lt;/item&gt;&lt;item&gt;241&lt;/item&gt;&lt;item&gt;242&lt;/item&gt;&lt;item&gt;243&lt;/item&gt;&lt;item&gt;244&lt;/item&gt;&lt;item&gt;263&lt;/item&gt;&lt;/record-ids&gt;&lt;/item&gt;&lt;/Libraries&gt;"/>
  </w:docVars>
  <w:rsids>
    <w:rsidRoot w:val="00396ABD"/>
    <w:rsid w:val="00034492"/>
    <w:rsid w:val="00042AFE"/>
    <w:rsid w:val="000456DD"/>
    <w:rsid w:val="00051455"/>
    <w:rsid w:val="00090AA4"/>
    <w:rsid w:val="000911FE"/>
    <w:rsid w:val="000A6A9B"/>
    <w:rsid w:val="000C76AA"/>
    <w:rsid w:val="000D5D02"/>
    <w:rsid w:val="000E4623"/>
    <w:rsid w:val="000E4A3E"/>
    <w:rsid w:val="000E7F6C"/>
    <w:rsid w:val="000F662C"/>
    <w:rsid w:val="001117C8"/>
    <w:rsid w:val="001415C8"/>
    <w:rsid w:val="001516BD"/>
    <w:rsid w:val="00165F8D"/>
    <w:rsid w:val="00184BD1"/>
    <w:rsid w:val="0019329D"/>
    <w:rsid w:val="001B306E"/>
    <w:rsid w:val="001B32E5"/>
    <w:rsid w:val="001C338A"/>
    <w:rsid w:val="001C4212"/>
    <w:rsid w:val="001E05AA"/>
    <w:rsid w:val="001E2AEE"/>
    <w:rsid w:val="001E4D6E"/>
    <w:rsid w:val="001E59BD"/>
    <w:rsid w:val="00206158"/>
    <w:rsid w:val="002073DF"/>
    <w:rsid w:val="002114FF"/>
    <w:rsid w:val="00221B49"/>
    <w:rsid w:val="00232B31"/>
    <w:rsid w:val="002409FF"/>
    <w:rsid w:val="00253522"/>
    <w:rsid w:val="002563B8"/>
    <w:rsid w:val="002606A3"/>
    <w:rsid w:val="002850D6"/>
    <w:rsid w:val="002C061A"/>
    <w:rsid w:val="002C0F0B"/>
    <w:rsid w:val="002C2EF7"/>
    <w:rsid w:val="002E131A"/>
    <w:rsid w:val="002E22E8"/>
    <w:rsid w:val="002E3415"/>
    <w:rsid w:val="00320799"/>
    <w:rsid w:val="00321D48"/>
    <w:rsid w:val="00327C6C"/>
    <w:rsid w:val="00327F35"/>
    <w:rsid w:val="0034225A"/>
    <w:rsid w:val="00346B10"/>
    <w:rsid w:val="003515F4"/>
    <w:rsid w:val="00351BB6"/>
    <w:rsid w:val="00352747"/>
    <w:rsid w:val="00355743"/>
    <w:rsid w:val="0035582D"/>
    <w:rsid w:val="00356299"/>
    <w:rsid w:val="0036127E"/>
    <w:rsid w:val="0036134B"/>
    <w:rsid w:val="00366B16"/>
    <w:rsid w:val="0037413E"/>
    <w:rsid w:val="003874C2"/>
    <w:rsid w:val="003945FA"/>
    <w:rsid w:val="00396ABD"/>
    <w:rsid w:val="003A27B2"/>
    <w:rsid w:val="003B0DF1"/>
    <w:rsid w:val="003B0F35"/>
    <w:rsid w:val="003C0EB0"/>
    <w:rsid w:val="003C510D"/>
    <w:rsid w:val="003F0735"/>
    <w:rsid w:val="003F1C70"/>
    <w:rsid w:val="00404EED"/>
    <w:rsid w:val="004204A6"/>
    <w:rsid w:val="00420A25"/>
    <w:rsid w:val="004227D6"/>
    <w:rsid w:val="00431119"/>
    <w:rsid w:val="00435A00"/>
    <w:rsid w:val="0044201F"/>
    <w:rsid w:val="00472002"/>
    <w:rsid w:val="00483ABF"/>
    <w:rsid w:val="00484D54"/>
    <w:rsid w:val="00492D47"/>
    <w:rsid w:val="004930E2"/>
    <w:rsid w:val="004B2FEC"/>
    <w:rsid w:val="004C1596"/>
    <w:rsid w:val="004F0CF3"/>
    <w:rsid w:val="0050301B"/>
    <w:rsid w:val="005062A4"/>
    <w:rsid w:val="00525C92"/>
    <w:rsid w:val="00535C5A"/>
    <w:rsid w:val="00547393"/>
    <w:rsid w:val="00552BA7"/>
    <w:rsid w:val="0056015C"/>
    <w:rsid w:val="005756E0"/>
    <w:rsid w:val="00577C82"/>
    <w:rsid w:val="00592838"/>
    <w:rsid w:val="00597027"/>
    <w:rsid w:val="005B4654"/>
    <w:rsid w:val="005C00C7"/>
    <w:rsid w:val="005D23B5"/>
    <w:rsid w:val="005F056D"/>
    <w:rsid w:val="005F35D5"/>
    <w:rsid w:val="0060161C"/>
    <w:rsid w:val="00616E41"/>
    <w:rsid w:val="006308D8"/>
    <w:rsid w:val="00653E53"/>
    <w:rsid w:val="00663077"/>
    <w:rsid w:val="00663FED"/>
    <w:rsid w:val="006649CA"/>
    <w:rsid w:val="00665CF0"/>
    <w:rsid w:val="0067409B"/>
    <w:rsid w:val="006760EE"/>
    <w:rsid w:val="00683BB0"/>
    <w:rsid w:val="0069115E"/>
    <w:rsid w:val="006C015D"/>
    <w:rsid w:val="006D0BFC"/>
    <w:rsid w:val="006D1CB1"/>
    <w:rsid w:val="006E4EDB"/>
    <w:rsid w:val="006F0F00"/>
    <w:rsid w:val="00703E1D"/>
    <w:rsid w:val="00704B66"/>
    <w:rsid w:val="00710699"/>
    <w:rsid w:val="00714668"/>
    <w:rsid w:val="00715DA3"/>
    <w:rsid w:val="00724D27"/>
    <w:rsid w:val="007315A5"/>
    <w:rsid w:val="007337D7"/>
    <w:rsid w:val="00775080"/>
    <w:rsid w:val="0079621B"/>
    <w:rsid w:val="007A0D67"/>
    <w:rsid w:val="007C7A57"/>
    <w:rsid w:val="007E5B52"/>
    <w:rsid w:val="007F1B54"/>
    <w:rsid w:val="007F3A94"/>
    <w:rsid w:val="00807455"/>
    <w:rsid w:val="0081047C"/>
    <w:rsid w:val="00822740"/>
    <w:rsid w:val="00846237"/>
    <w:rsid w:val="0086180E"/>
    <w:rsid w:val="008875D1"/>
    <w:rsid w:val="00890129"/>
    <w:rsid w:val="008A694C"/>
    <w:rsid w:val="008C3952"/>
    <w:rsid w:val="008C46BA"/>
    <w:rsid w:val="008E6D59"/>
    <w:rsid w:val="008E7FB6"/>
    <w:rsid w:val="008F2918"/>
    <w:rsid w:val="0092058E"/>
    <w:rsid w:val="00926649"/>
    <w:rsid w:val="00941136"/>
    <w:rsid w:val="00943FCD"/>
    <w:rsid w:val="00963217"/>
    <w:rsid w:val="00966554"/>
    <w:rsid w:val="009908AF"/>
    <w:rsid w:val="00996AAF"/>
    <w:rsid w:val="00A1598E"/>
    <w:rsid w:val="00A2143D"/>
    <w:rsid w:val="00A249C0"/>
    <w:rsid w:val="00A25273"/>
    <w:rsid w:val="00A36E4C"/>
    <w:rsid w:val="00A46869"/>
    <w:rsid w:val="00A47750"/>
    <w:rsid w:val="00A52646"/>
    <w:rsid w:val="00A55A77"/>
    <w:rsid w:val="00A56A3A"/>
    <w:rsid w:val="00A82188"/>
    <w:rsid w:val="00A9103E"/>
    <w:rsid w:val="00AA56FD"/>
    <w:rsid w:val="00AC7E33"/>
    <w:rsid w:val="00AE350F"/>
    <w:rsid w:val="00B00F58"/>
    <w:rsid w:val="00B020FE"/>
    <w:rsid w:val="00B14FCD"/>
    <w:rsid w:val="00B201E9"/>
    <w:rsid w:val="00B27A36"/>
    <w:rsid w:val="00B327FE"/>
    <w:rsid w:val="00B51181"/>
    <w:rsid w:val="00B864F0"/>
    <w:rsid w:val="00B9478B"/>
    <w:rsid w:val="00B979BF"/>
    <w:rsid w:val="00BA4D0C"/>
    <w:rsid w:val="00BC0817"/>
    <w:rsid w:val="00BC6D4C"/>
    <w:rsid w:val="00BE5EC5"/>
    <w:rsid w:val="00BF5746"/>
    <w:rsid w:val="00BF7B11"/>
    <w:rsid w:val="00C138A8"/>
    <w:rsid w:val="00C15AFF"/>
    <w:rsid w:val="00C23D13"/>
    <w:rsid w:val="00C25F94"/>
    <w:rsid w:val="00C273D2"/>
    <w:rsid w:val="00C75735"/>
    <w:rsid w:val="00C9680A"/>
    <w:rsid w:val="00CB6EDC"/>
    <w:rsid w:val="00CC3529"/>
    <w:rsid w:val="00CC6429"/>
    <w:rsid w:val="00CD7E64"/>
    <w:rsid w:val="00D04A97"/>
    <w:rsid w:val="00D10D98"/>
    <w:rsid w:val="00D15634"/>
    <w:rsid w:val="00D55228"/>
    <w:rsid w:val="00D83575"/>
    <w:rsid w:val="00D84DC5"/>
    <w:rsid w:val="00D94832"/>
    <w:rsid w:val="00DA5150"/>
    <w:rsid w:val="00DA6C6B"/>
    <w:rsid w:val="00DB355B"/>
    <w:rsid w:val="00DE34B2"/>
    <w:rsid w:val="00DE54D3"/>
    <w:rsid w:val="00DE6B36"/>
    <w:rsid w:val="00E00D15"/>
    <w:rsid w:val="00E0394E"/>
    <w:rsid w:val="00E04AA9"/>
    <w:rsid w:val="00E1234A"/>
    <w:rsid w:val="00E2242D"/>
    <w:rsid w:val="00E261BF"/>
    <w:rsid w:val="00E27240"/>
    <w:rsid w:val="00E47C4E"/>
    <w:rsid w:val="00E53ED1"/>
    <w:rsid w:val="00E70E02"/>
    <w:rsid w:val="00EB7BD0"/>
    <w:rsid w:val="00EC22B2"/>
    <w:rsid w:val="00EC6CAC"/>
    <w:rsid w:val="00F020F4"/>
    <w:rsid w:val="00F03AA7"/>
    <w:rsid w:val="00F248B1"/>
    <w:rsid w:val="00F34367"/>
    <w:rsid w:val="00F40224"/>
    <w:rsid w:val="00F7299E"/>
    <w:rsid w:val="00F95C40"/>
    <w:rsid w:val="00FB4834"/>
    <w:rsid w:val="00FC017A"/>
    <w:rsid w:val="00FD6F80"/>
    <w:rsid w:val="00FE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2252B"/>
  <w15:chartTrackingRefBased/>
  <w15:docId w15:val="{6E56C9A3-F1DF-4133-8582-C26FA635F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AB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10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53E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2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A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AF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6C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234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E2A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ED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C01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1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01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015D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6321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6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CF86D-8A48-4B8A-8416-15FCAF16A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158</Words>
  <Characters>29403</Characters>
  <Application>Microsoft Office Word</Application>
  <DocSecurity>0</DocSecurity>
  <Lines>245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k, Alper</dc:creator>
  <cp:keywords/>
  <dc:description/>
  <cp:lastModifiedBy>Alper Adak</cp:lastModifiedBy>
  <cp:revision>17</cp:revision>
  <cp:lastPrinted>2023-11-27T02:39:00Z</cp:lastPrinted>
  <dcterms:created xsi:type="dcterms:W3CDTF">2023-10-25T00:51:00Z</dcterms:created>
  <dcterms:modified xsi:type="dcterms:W3CDTF">2024-02-19T06:41:00Z</dcterms:modified>
</cp:coreProperties>
</file>